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8AD3D" w14:textId="66AB2FD7" w:rsidR="00D272D9" w:rsidRPr="00D272D9" w:rsidRDefault="004C6415" w:rsidP="00E0312A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pt-BR"/>
        </w:rPr>
      </w:pPr>
      <w:r w:rsidRPr="00D272D9">
        <w:rPr>
          <w:rFonts w:ascii="Arial" w:hAnsi="Arial" w:cs="Arial"/>
          <w:b/>
          <w:bCs/>
          <w:sz w:val="28"/>
          <w:szCs w:val="28"/>
          <w:lang w:val="pt-BR"/>
        </w:rPr>
        <w:t xml:space="preserve">Data </w:t>
      </w:r>
      <w:r w:rsidR="00294169" w:rsidRPr="00D272D9">
        <w:rPr>
          <w:rFonts w:ascii="Arial" w:hAnsi="Arial" w:cs="Arial"/>
          <w:b/>
          <w:bCs/>
          <w:sz w:val="28"/>
          <w:szCs w:val="28"/>
          <w:lang w:val="pt-BR"/>
        </w:rPr>
        <w:t>for figure</w:t>
      </w:r>
      <w:r w:rsidR="00D272D9" w:rsidRPr="00D272D9">
        <w:rPr>
          <w:rFonts w:ascii="Arial" w:hAnsi="Arial" w:cs="Arial"/>
          <w:b/>
          <w:bCs/>
          <w:sz w:val="28"/>
          <w:szCs w:val="28"/>
          <w:lang w:val="pt-BR"/>
        </w:rPr>
        <w:t xml:space="preserve"> 1 – 5</w:t>
      </w:r>
    </w:p>
    <w:p w14:paraId="5FDACD07" w14:textId="3F0F4190" w:rsidR="009019B8" w:rsidRPr="00D0306F" w:rsidRDefault="004901DF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D0306F">
        <w:rPr>
          <w:rFonts w:ascii="Arial" w:hAnsi="Arial" w:cs="Arial"/>
          <w:b/>
          <w:bCs/>
          <w:sz w:val="24"/>
          <w:szCs w:val="24"/>
          <w:lang w:val="pt-BR"/>
        </w:rPr>
        <w:t>D</w:t>
      </w:r>
      <w:r w:rsidR="00241357" w:rsidRPr="00D0306F">
        <w:rPr>
          <w:rFonts w:ascii="Arial" w:hAnsi="Arial" w:cs="Arial"/>
          <w:b/>
          <w:bCs/>
          <w:sz w:val="24"/>
          <w:szCs w:val="24"/>
          <w:lang w:val="pt-BR"/>
        </w:rPr>
        <w:t xml:space="preserve">ata for </w:t>
      </w:r>
      <w:r w:rsidR="00294169">
        <w:rPr>
          <w:rFonts w:ascii="Arial" w:hAnsi="Arial" w:cs="Arial"/>
          <w:b/>
          <w:bCs/>
          <w:sz w:val="24"/>
          <w:szCs w:val="24"/>
          <w:lang w:val="pt-BR"/>
        </w:rPr>
        <w:t>f</w:t>
      </w:r>
      <w:r w:rsidR="00241357" w:rsidRPr="00D0306F">
        <w:rPr>
          <w:rFonts w:ascii="Arial" w:hAnsi="Arial" w:cs="Arial"/>
          <w:b/>
          <w:bCs/>
          <w:sz w:val="24"/>
          <w:szCs w:val="24"/>
          <w:lang w:val="pt-BR"/>
        </w:rPr>
        <w:t>igure 1</w:t>
      </w:r>
    </w:p>
    <w:p w14:paraId="66A0F60C" w14:textId="480C138F" w:rsidR="00241357" w:rsidRPr="00D0306F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D0306F">
        <w:rPr>
          <w:rFonts w:ascii="Arial" w:hAnsi="Arial" w:cs="Arial"/>
          <w:b/>
          <w:sz w:val="24"/>
          <w:szCs w:val="24"/>
          <w:lang w:val="pt-BR"/>
        </w:rPr>
        <w:t>A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3D728203" w14:textId="77777777" w:rsidTr="00F423DD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BFFC6" w14:textId="77777777" w:rsidR="00241357" w:rsidRPr="00E0312A" w:rsidRDefault="00241357" w:rsidP="00470C0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E0312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039B3" w14:textId="77777777" w:rsidR="00241357" w:rsidRPr="00E0312A" w:rsidRDefault="00241357" w:rsidP="00470C0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E0312A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241357" w:rsidRPr="00986641" w14:paraId="7EBAFC12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27BD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BD4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241357" w:rsidRPr="00986641" w14:paraId="243D595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52FF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E8A5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241357" w:rsidRPr="00986641" w14:paraId="3CDEC51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99012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DDE8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0</w:t>
            </w:r>
          </w:p>
        </w:tc>
      </w:tr>
      <w:tr w:rsidR="00241357" w:rsidRPr="00986641" w14:paraId="69580D9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B302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4637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</w:t>
            </w:r>
          </w:p>
        </w:tc>
      </w:tr>
      <w:tr w:rsidR="00241357" w:rsidRPr="00986641" w14:paraId="27DAFD7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E396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C7B8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  <w:tr w:rsidR="00241357" w:rsidRPr="00986641" w14:paraId="3C69061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ADD3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5E4D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241357" w:rsidRPr="00986641" w14:paraId="5D37305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1B6F1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234F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</w:t>
            </w:r>
          </w:p>
        </w:tc>
      </w:tr>
      <w:tr w:rsidR="00241357" w:rsidRPr="00986641" w14:paraId="5D661F2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509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ACE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2</w:t>
            </w:r>
          </w:p>
        </w:tc>
      </w:tr>
      <w:tr w:rsidR="00241357" w:rsidRPr="00986641" w14:paraId="4619F3C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5804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A8E4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</w:t>
            </w:r>
          </w:p>
        </w:tc>
      </w:tr>
      <w:tr w:rsidR="00241357" w:rsidRPr="00986641" w14:paraId="3E45DBF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A78B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675E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</w:t>
            </w:r>
          </w:p>
        </w:tc>
      </w:tr>
    </w:tbl>
    <w:p w14:paraId="597D26C9" w14:textId="77777777" w:rsidR="00E0312A" w:rsidRDefault="00E0312A" w:rsidP="00E0312A">
      <w:pPr>
        <w:spacing w:line="360" w:lineRule="auto"/>
        <w:rPr>
          <w:rFonts w:ascii="Arial" w:hAnsi="Arial" w:cs="Arial"/>
          <w:lang w:val="pt-BR"/>
        </w:rPr>
      </w:pPr>
    </w:p>
    <w:p w14:paraId="063FE976" w14:textId="12572FB1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t>B</w:t>
      </w:r>
    </w:p>
    <w:tbl>
      <w:tblPr>
        <w:tblW w:w="57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9"/>
        <w:gridCol w:w="1439"/>
        <w:gridCol w:w="1440"/>
        <w:gridCol w:w="1440"/>
      </w:tblGrid>
      <w:tr w:rsidR="00E0312A" w:rsidRPr="00986641" w14:paraId="2CA50E19" w14:textId="32AD3989" w:rsidTr="00873268">
        <w:trPr>
          <w:trHeight w:val="590"/>
        </w:trPr>
        <w:tc>
          <w:tcPr>
            <w:tcW w:w="14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7E030" w14:textId="07852398" w:rsidR="00E0312A" w:rsidRPr="0089244F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095B0" w14:textId="0D12CDFB" w:rsidR="00E0312A" w:rsidRPr="0089244F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440" w:type="dxa"/>
            <w:vAlign w:val="center"/>
          </w:tcPr>
          <w:p w14:paraId="789CC299" w14:textId="16E0546A" w:rsidR="00E0312A" w:rsidRPr="0089244F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388A4" w14:textId="255B51DC" w:rsidR="00E0312A" w:rsidRPr="0089244F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E0312A" w:rsidRPr="00986641" w14:paraId="3A7EEA7A" w14:textId="77777777" w:rsidTr="00BF18DA">
        <w:trPr>
          <w:trHeight w:val="397"/>
        </w:trPr>
        <w:tc>
          <w:tcPr>
            <w:tcW w:w="14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A9645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3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3AFF4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440" w:type="dxa"/>
            <w:vAlign w:val="center"/>
          </w:tcPr>
          <w:p w14:paraId="752AE46D" w14:textId="371335DC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</w:t>
            </w: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4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BF380" w14:textId="6176304D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</w:t>
            </w: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</w:tr>
      <w:tr w:rsidR="00E0312A" w:rsidRPr="00986641" w14:paraId="4E0AB59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61F11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935C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vAlign w:val="center"/>
          </w:tcPr>
          <w:p w14:paraId="13729ACF" w14:textId="7705FA1B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1AA9C" w14:textId="0E27E6C6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</w:t>
            </w:r>
          </w:p>
        </w:tc>
      </w:tr>
      <w:tr w:rsidR="00E0312A" w:rsidRPr="00986641" w14:paraId="6C3D236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646E4" w14:textId="4F4834DC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602A" w14:textId="23373B2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7</w:t>
            </w:r>
          </w:p>
        </w:tc>
        <w:tc>
          <w:tcPr>
            <w:tcW w:w="0" w:type="auto"/>
            <w:vAlign w:val="center"/>
          </w:tcPr>
          <w:p w14:paraId="3D842657" w14:textId="3B58DF0F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5A925" w14:textId="2BCCE384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</w:tr>
      <w:tr w:rsidR="00E0312A" w:rsidRPr="00986641" w14:paraId="4342D68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4C4DF" w14:textId="7B13DA3E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16260" w14:textId="473E93ED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0" w:type="auto"/>
            <w:vAlign w:val="center"/>
          </w:tcPr>
          <w:p w14:paraId="01019FDC" w14:textId="5B722906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</w:t>
            </w: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5658" w14:textId="6E411186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.8</w:t>
            </w:r>
          </w:p>
        </w:tc>
      </w:tr>
      <w:tr w:rsidR="00E0312A" w:rsidRPr="00986641" w14:paraId="610512E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CE443" w14:textId="14D2EB56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DDBC5" w14:textId="27F94CB0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0" w:type="auto"/>
            <w:vAlign w:val="center"/>
          </w:tcPr>
          <w:p w14:paraId="5E624060" w14:textId="459CBE92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258CD" w14:textId="514A21F6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.5</w:t>
            </w:r>
          </w:p>
        </w:tc>
      </w:tr>
      <w:tr w:rsidR="00E0312A" w:rsidRPr="00986641" w14:paraId="1A14EFC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273EC" w14:textId="39E24C8C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5D5F6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vAlign w:val="center"/>
          </w:tcPr>
          <w:p w14:paraId="64FCF745" w14:textId="2947B664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4C48D" w14:textId="2405C3F1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  <w:tr w:rsidR="00E0312A" w:rsidRPr="00986641" w14:paraId="04D225E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080E3" w14:textId="594EBE70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5025" w14:textId="0A528AFD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0" w:type="auto"/>
            <w:vAlign w:val="center"/>
          </w:tcPr>
          <w:p w14:paraId="3B7560C7" w14:textId="3F2CDB84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900C9" w14:textId="0C3ACBC5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7</w:t>
            </w:r>
          </w:p>
        </w:tc>
      </w:tr>
      <w:tr w:rsidR="00E0312A" w:rsidRPr="00986641" w14:paraId="3AD7D08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4C0AC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05157" w14:textId="6745091D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2</w:t>
            </w:r>
          </w:p>
        </w:tc>
        <w:tc>
          <w:tcPr>
            <w:tcW w:w="0" w:type="auto"/>
            <w:vAlign w:val="center"/>
          </w:tcPr>
          <w:p w14:paraId="4775F6C3" w14:textId="36EE31D8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7BAE8" w14:textId="46A8088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.2</w:t>
            </w:r>
          </w:p>
        </w:tc>
      </w:tr>
      <w:tr w:rsidR="00E0312A" w:rsidRPr="00986641" w14:paraId="172E8CF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C177" w14:textId="0A511CB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29898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vAlign w:val="center"/>
          </w:tcPr>
          <w:p w14:paraId="76238030" w14:textId="6AFAEB9B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.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7E61F" w14:textId="375BF338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E0312A" w:rsidRPr="00986641" w14:paraId="55B836E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1EBE4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36AB6" w14:textId="77777777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vAlign w:val="center"/>
          </w:tcPr>
          <w:p w14:paraId="66FB7F84" w14:textId="372D85BB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5CEBB" w14:textId="5D8E6C74" w:rsidR="00E0312A" w:rsidRPr="00986641" w:rsidRDefault="00E0312A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</w:tr>
    </w:tbl>
    <w:p w14:paraId="683AB73D" w14:textId="77777777" w:rsidR="00241357" w:rsidRDefault="00241357" w:rsidP="00E0312A">
      <w:pPr>
        <w:spacing w:line="360" w:lineRule="auto"/>
        <w:rPr>
          <w:rFonts w:ascii="Arial" w:hAnsi="Arial" w:cs="Arial"/>
          <w:lang w:val="pt-BR"/>
        </w:rPr>
      </w:pPr>
    </w:p>
    <w:p w14:paraId="010C9D18" w14:textId="77777777" w:rsidR="00873268" w:rsidRDefault="00873268" w:rsidP="00E0312A">
      <w:pPr>
        <w:spacing w:line="360" w:lineRule="auto"/>
        <w:rPr>
          <w:rFonts w:ascii="Arial" w:hAnsi="Arial" w:cs="Arial"/>
          <w:lang w:val="pt-BR"/>
        </w:rPr>
      </w:pPr>
    </w:p>
    <w:p w14:paraId="5BF3581E" w14:textId="77777777" w:rsidR="00873268" w:rsidRDefault="00873268" w:rsidP="00E0312A">
      <w:pPr>
        <w:spacing w:line="360" w:lineRule="auto"/>
        <w:rPr>
          <w:rFonts w:ascii="Arial" w:hAnsi="Arial" w:cs="Arial"/>
          <w:lang w:val="pt-BR"/>
        </w:rPr>
      </w:pPr>
    </w:p>
    <w:p w14:paraId="1FD6622A" w14:textId="7E80B7FA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lastRenderedPageBreak/>
        <w:t>C</w:t>
      </w:r>
    </w:p>
    <w:tbl>
      <w:tblPr>
        <w:tblW w:w="6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40"/>
        <w:gridCol w:w="1640"/>
        <w:gridCol w:w="1640"/>
        <w:gridCol w:w="1640"/>
      </w:tblGrid>
      <w:tr w:rsidR="00241357" w:rsidRPr="00986641" w14:paraId="5CD3CC57" w14:textId="77777777" w:rsidTr="00873268">
        <w:trPr>
          <w:trHeight w:val="590"/>
        </w:trPr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83B39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ham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4EF59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PT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EE3B3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236F9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09BE5064" w14:textId="77777777" w:rsidTr="00BF18DA">
        <w:trPr>
          <w:trHeight w:val="397"/>
        </w:trPr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3164C" w14:textId="2BB1BDEB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B42A4" w14:textId="6B0D99AA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87008" w14:textId="24008D6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16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ED6AB" w14:textId="7052AD5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2</w:t>
            </w:r>
          </w:p>
        </w:tc>
      </w:tr>
      <w:tr w:rsidR="00241357" w:rsidRPr="00986641" w14:paraId="44FB9F5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EBFE0" w14:textId="397B0A63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F360" w14:textId="18A3FA2C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CA581" w14:textId="390583CC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63AD4" w14:textId="50420154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241357" w:rsidRPr="00986641" w14:paraId="32A05BA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BF17F" w14:textId="7A0E3032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C4D69" w14:textId="477EA99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2786E" w14:textId="405C8A8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2F226" w14:textId="4339E104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</w:tr>
      <w:tr w:rsidR="00241357" w:rsidRPr="00986641" w14:paraId="4AD75A3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8997D" w14:textId="1B23862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55345E" w14:textId="0AFC4630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6B976" w14:textId="735B4892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5D05E" w14:textId="2F747D27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</w:tr>
      <w:tr w:rsidR="00241357" w:rsidRPr="00986641" w14:paraId="1A7D856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D1FC3" w14:textId="7703F5A7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85AA1" w14:textId="71BEE1A7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97D5A" w14:textId="5A3B2254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A9547" w14:textId="031A5E5B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2</w:t>
            </w:r>
          </w:p>
        </w:tc>
      </w:tr>
      <w:tr w:rsidR="00241357" w:rsidRPr="00986641" w14:paraId="49A4B5A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72CA1B" w14:textId="40425232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04EEB" w14:textId="27ADF2E3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A0506E" w14:textId="76D5268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A7B9A" w14:textId="34AF21E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5</w:t>
            </w:r>
          </w:p>
        </w:tc>
      </w:tr>
      <w:tr w:rsidR="00241357" w:rsidRPr="00986641" w14:paraId="6C217C0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9F1C1" w14:textId="6D4B6D92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C5F65" w14:textId="02BA48BA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456D8" w14:textId="0FB8FB3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47C4D" w14:textId="38EE98E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</w:t>
            </w:r>
          </w:p>
        </w:tc>
      </w:tr>
      <w:tr w:rsidR="00241357" w:rsidRPr="00986641" w14:paraId="7236228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FDB27" w14:textId="4781D4F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75371" w14:textId="59E26A4B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8DB96" w14:textId="7630F21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CD28C" w14:textId="30B7DD3B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</w:tr>
      <w:tr w:rsidR="00241357" w:rsidRPr="00986641" w14:paraId="1857792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7241B" w14:textId="5B12F1B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E6EA" w14:textId="1424A958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7874F" w14:textId="4CBCBFFB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EB58B" w14:textId="6E6409C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41357" w:rsidRPr="00986641" w14:paraId="2AD96C5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F96F8" w14:textId="1AACB8B8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FA513" w14:textId="44F21044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CA2D8" w14:textId="17F7C0D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0033F" w14:textId="0F839B3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</w:tr>
    </w:tbl>
    <w:p w14:paraId="1C215E8E" w14:textId="77777777" w:rsidR="00241357" w:rsidRPr="00986641" w:rsidRDefault="00241357" w:rsidP="00E0312A">
      <w:pPr>
        <w:spacing w:line="360" w:lineRule="auto"/>
        <w:rPr>
          <w:rFonts w:ascii="Arial" w:hAnsi="Arial" w:cs="Arial"/>
          <w:lang w:val="pt-BR"/>
        </w:rPr>
      </w:pPr>
    </w:p>
    <w:p w14:paraId="5A85C0F7" w14:textId="58489BB2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t>D</w:t>
      </w:r>
    </w:p>
    <w:tbl>
      <w:tblPr>
        <w:tblW w:w="6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0"/>
        <w:gridCol w:w="1690"/>
        <w:gridCol w:w="1690"/>
        <w:gridCol w:w="1690"/>
      </w:tblGrid>
      <w:tr w:rsidR="00241357" w:rsidRPr="00986641" w14:paraId="4F43B592" w14:textId="77777777" w:rsidTr="00873268">
        <w:trPr>
          <w:trHeight w:val="590"/>
        </w:trPr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08815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ham</w:t>
            </w:r>
          </w:p>
        </w:tc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15D5B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PT</w:t>
            </w:r>
          </w:p>
        </w:tc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729B9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88ADA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0A8B5215" w14:textId="77777777" w:rsidTr="00BF18DA">
        <w:trPr>
          <w:trHeight w:val="397"/>
        </w:trPr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97CD9" w14:textId="1FA54857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796BA" w14:textId="32D602B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E4E30" w14:textId="501B68F6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1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A6180" w14:textId="74A1642F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2</w:t>
            </w:r>
          </w:p>
        </w:tc>
      </w:tr>
      <w:tr w:rsidR="00241357" w:rsidRPr="00986641" w14:paraId="334178A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8964B" w14:textId="3D757F2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A8A99" w14:textId="1A27EB7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3D0C5" w14:textId="39ADF60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CF075" w14:textId="53CA74FB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241357" w:rsidRPr="00986641" w14:paraId="23E23F5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17FF" w14:textId="1CBA5B1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B8B79" w14:textId="7D562C06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61EB" w14:textId="56B2108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360B8" w14:textId="7805FE24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</w:tr>
      <w:tr w:rsidR="00241357" w:rsidRPr="00986641" w14:paraId="7D04F1B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FE44" w14:textId="1334B91C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B54BE" w14:textId="68270E5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EAEEC" w14:textId="0FDB72D5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992E4" w14:textId="0D6D14F6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4</w:t>
            </w:r>
          </w:p>
        </w:tc>
      </w:tr>
      <w:tr w:rsidR="00241357" w:rsidRPr="00986641" w14:paraId="0AD93B6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AF9B7" w14:textId="5ADE8978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AA657" w14:textId="32C1F803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C2EAC" w14:textId="4B3026A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758DE" w14:textId="53F4ECE2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63</w:t>
            </w:r>
          </w:p>
        </w:tc>
      </w:tr>
      <w:tr w:rsidR="00241357" w:rsidRPr="00986641" w14:paraId="47BE6B9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9AB53" w14:textId="3FDE092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E6A1E" w14:textId="13927D1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F9C801" w14:textId="5C9FBF08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B6A9" w14:textId="53DE3D2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</w:tr>
      <w:tr w:rsidR="00241357" w:rsidRPr="00986641" w14:paraId="0166FD0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2D699" w14:textId="41F0B2F7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F9BC1" w14:textId="26ABB61A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EB71" w14:textId="5B882C4F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32DF6" w14:textId="42ED9219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</w:tr>
      <w:tr w:rsidR="00241357" w:rsidRPr="00986641" w14:paraId="5485434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5B408" w14:textId="297B18C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8837A" w14:textId="217625D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8CC30" w14:textId="69F0E15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E4AB8" w14:textId="16069BB2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2</w:t>
            </w:r>
          </w:p>
        </w:tc>
      </w:tr>
      <w:tr w:rsidR="00241357" w:rsidRPr="00986641" w14:paraId="6FC8973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374E8" w14:textId="5F373248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8A7E5" w14:textId="463725EB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DDE33" w14:textId="46826D9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B2147B" w14:textId="2DC444A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5</w:t>
            </w:r>
          </w:p>
        </w:tc>
      </w:tr>
      <w:tr w:rsidR="00241357" w:rsidRPr="00986641" w14:paraId="0CFE8EC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ECFDB" w14:textId="1A4CFDE6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8F686" w14:textId="1B775E01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65729" w14:textId="0F915B6D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A89A0" w14:textId="7098F062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1</w:t>
            </w:r>
          </w:p>
        </w:tc>
      </w:tr>
    </w:tbl>
    <w:p w14:paraId="2E7D5663" w14:textId="77777777" w:rsidR="00241357" w:rsidRPr="00986641" w:rsidRDefault="00241357" w:rsidP="00E0312A">
      <w:pPr>
        <w:spacing w:line="360" w:lineRule="auto"/>
        <w:rPr>
          <w:rFonts w:ascii="Arial" w:hAnsi="Arial" w:cs="Arial"/>
          <w:lang w:val="pt-BR"/>
        </w:rPr>
      </w:pPr>
    </w:p>
    <w:p w14:paraId="4F0AF9B2" w14:textId="77777777" w:rsidR="00873268" w:rsidRDefault="00873268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731A132D" w14:textId="77777777" w:rsidR="00873268" w:rsidRDefault="00873268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4A5EACAB" w14:textId="77777777" w:rsidR="00873268" w:rsidRDefault="00873268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2D12F7C3" w14:textId="77777777" w:rsidR="00873268" w:rsidRDefault="00873268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4BB7ACEF" w14:textId="77777777" w:rsidR="00873268" w:rsidRDefault="00873268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60723666" w14:textId="77777777" w:rsidR="00873268" w:rsidRDefault="00873268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2610791A" w14:textId="2D69BE6D" w:rsidR="00241357" w:rsidRPr="00873268" w:rsidRDefault="004901DF" w:rsidP="00D272D9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873268">
        <w:rPr>
          <w:rFonts w:ascii="Arial" w:hAnsi="Arial" w:cs="Arial"/>
          <w:b/>
          <w:bCs/>
          <w:sz w:val="24"/>
          <w:szCs w:val="24"/>
          <w:lang w:val="pt-BR"/>
        </w:rPr>
        <w:t>D</w:t>
      </w:r>
      <w:r w:rsidR="00241357" w:rsidRPr="00873268">
        <w:rPr>
          <w:rFonts w:ascii="Arial" w:hAnsi="Arial" w:cs="Arial"/>
          <w:b/>
          <w:bCs/>
          <w:sz w:val="24"/>
          <w:szCs w:val="24"/>
          <w:lang w:val="pt-BR"/>
        </w:rPr>
        <w:t>ata for Figure 2</w:t>
      </w:r>
    </w:p>
    <w:p w14:paraId="42F8087C" w14:textId="406A6798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t>A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02E99BB8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BEB526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85389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090EC15C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995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3757A" w14:textId="7434925E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241357" w:rsidRPr="00986641" w14:paraId="0ADBB51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997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79F0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</w:t>
            </w:r>
          </w:p>
        </w:tc>
      </w:tr>
      <w:tr w:rsidR="00241357" w:rsidRPr="00986641" w14:paraId="24C9C57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00BE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47142" w14:textId="048D65FA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  <w:tr w:rsidR="00241357" w:rsidRPr="00986641" w14:paraId="40AA3B7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A6EC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8B9B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  <w:tr w:rsidR="00241357" w:rsidRPr="00986641" w14:paraId="06BDFC1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6FEDE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C79E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</w:tr>
      <w:tr w:rsidR="00241357" w:rsidRPr="00986641" w14:paraId="56013F4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D08C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C5740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</w:tr>
      <w:tr w:rsidR="00241357" w:rsidRPr="00986641" w14:paraId="01D0989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5880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F47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</w:t>
            </w:r>
          </w:p>
        </w:tc>
      </w:tr>
      <w:tr w:rsidR="00241357" w:rsidRPr="00986641" w14:paraId="1EE6F2C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9796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3E50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  <w:tr w:rsidR="00241357" w:rsidRPr="00986641" w14:paraId="498B923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C619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962A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8</w:t>
            </w:r>
          </w:p>
        </w:tc>
      </w:tr>
      <w:tr w:rsidR="00241357" w:rsidRPr="00986641" w14:paraId="1E8AB51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51C2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4D0C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</w:tbl>
    <w:p w14:paraId="1E156CC8" w14:textId="77777777" w:rsidR="00241357" w:rsidRPr="00986641" w:rsidRDefault="00241357" w:rsidP="00E0312A">
      <w:pPr>
        <w:spacing w:line="360" w:lineRule="auto"/>
        <w:rPr>
          <w:rFonts w:ascii="Arial" w:hAnsi="Arial" w:cs="Arial"/>
          <w:lang w:val="pt-BR"/>
        </w:rPr>
      </w:pPr>
    </w:p>
    <w:p w14:paraId="3D2B99B9" w14:textId="4CB52340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t>B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7168FB11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F4469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36F3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0EE24995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9F8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7FA1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</w:tr>
      <w:tr w:rsidR="00241357" w:rsidRPr="00986641" w14:paraId="78FE47F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D8AF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8AAD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7</w:t>
            </w:r>
          </w:p>
        </w:tc>
      </w:tr>
      <w:tr w:rsidR="00241357" w:rsidRPr="00986641" w14:paraId="405EF44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1C2E2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3F44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</w:tr>
      <w:tr w:rsidR="00241357" w:rsidRPr="00986641" w14:paraId="6F7BE91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F03C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04F3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41357" w:rsidRPr="00986641" w14:paraId="7196936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A9F7B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0F1B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</w:tr>
      <w:tr w:rsidR="00241357" w:rsidRPr="00986641" w14:paraId="282173D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2F6D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5921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</w:t>
            </w:r>
          </w:p>
        </w:tc>
      </w:tr>
      <w:tr w:rsidR="00241357" w:rsidRPr="00986641" w14:paraId="69D7860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5B48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B8C7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</w:t>
            </w:r>
          </w:p>
        </w:tc>
      </w:tr>
      <w:tr w:rsidR="00241357" w:rsidRPr="00986641" w14:paraId="2950808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D45C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AECF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241357" w:rsidRPr="00986641" w14:paraId="7CEA22D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F0CD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B5EA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</w:t>
            </w:r>
          </w:p>
        </w:tc>
      </w:tr>
      <w:tr w:rsidR="00241357" w:rsidRPr="00986641" w14:paraId="3560242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8C3C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C031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</w:t>
            </w:r>
          </w:p>
        </w:tc>
      </w:tr>
    </w:tbl>
    <w:p w14:paraId="718CA641" w14:textId="77777777" w:rsidR="00EC7FFE" w:rsidRDefault="00EC7FFE" w:rsidP="00E0312A">
      <w:pPr>
        <w:spacing w:line="360" w:lineRule="auto"/>
        <w:rPr>
          <w:rFonts w:ascii="Arial" w:hAnsi="Arial" w:cs="Arial"/>
          <w:lang w:val="pt-BR"/>
        </w:rPr>
      </w:pPr>
    </w:p>
    <w:p w14:paraId="3BD30692" w14:textId="77777777" w:rsidR="00EC7FFE" w:rsidRDefault="00EC7FFE" w:rsidP="00E0312A">
      <w:pPr>
        <w:spacing w:line="360" w:lineRule="auto"/>
        <w:rPr>
          <w:rFonts w:ascii="Arial" w:hAnsi="Arial" w:cs="Arial"/>
          <w:lang w:val="pt-BR"/>
        </w:rPr>
      </w:pPr>
    </w:p>
    <w:p w14:paraId="59FB614B" w14:textId="1BD056DC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lastRenderedPageBreak/>
        <w:t>C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2C0D75C7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9FBF3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34F14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2F51B3B4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C200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539A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</w:t>
            </w:r>
          </w:p>
        </w:tc>
      </w:tr>
      <w:tr w:rsidR="00241357" w:rsidRPr="00986641" w14:paraId="02DAF8D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7D9C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9BE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241357" w:rsidRPr="00986641" w14:paraId="1A78D73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9B58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629A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</w:t>
            </w:r>
          </w:p>
        </w:tc>
      </w:tr>
      <w:tr w:rsidR="00241357" w:rsidRPr="00986641" w14:paraId="215696F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43F6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3824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</w:tr>
      <w:tr w:rsidR="00241357" w:rsidRPr="00986641" w14:paraId="0DC3166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B66E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D7F44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</w:tr>
      <w:tr w:rsidR="00241357" w:rsidRPr="00986641" w14:paraId="6F12755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EE8E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A837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</w:t>
            </w:r>
          </w:p>
        </w:tc>
      </w:tr>
      <w:tr w:rsidR="00241357" w:rsidRPr="00986641" w14:paraId="023939C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CC09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5DC1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241357" w:rsidRPr="00986641" w14:paraId="03AB0FD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A051E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345D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</w:t>
            </w:r>
          </w:p>
        </w:tc>
      </w:tr>
      <w:tr w:rsidR="00241357" w:rsidRPr="00986641" w14:paraId="7844169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B709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A2CC4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</w:tr>
      <w:tr w:rsidR="00241357" w:rsidRPr="00986641" w14:paraId="79FCAA7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4AD2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461E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</w:tr>
    </w:tbl>
    <w:p w14:paraId="5A94D5BD" w14:textId="77777777" w:rsidR="00E0312A" w:rsidRPr="00986641" w:rsidRDefault="00E0312A" w:rsidP="00E0312A">
      <w:pPr>
        <w:spacing w:line="360" w:lineRule="auto"/>
        <w:rPr>
          <w:rFonts w:ascii="Arial" w:hAnsi="Arial" w:cs="Arial"/>
          <w:lang w:val="pt-BR"/>
        </w:rPr>
      </w:pPr>
    </w:p>
    <w:p w14:paraId="15121E1B" w14:textId="7319A788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t>D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6D4E5475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3FC25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CF135" w14:textId="77777777" w:rsidR="00241357" w:rsidRPr="0089244F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407DB741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F8B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3CFF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241357" w:rsidRPr="00986641" w14:paraId="3A962CC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C1CDE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C4BD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41357" w:rsidRPr="00986641" w14:paraId="40D48E6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FC40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0FBB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241357" w:rsidRPr="00986641" w14:paraId="33D9054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76B0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613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241357" w:rsidRPr="00986641" w14:paraId="73C6C13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C3D6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C4C4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241357" w:rsidRPr="00986641" w14:paraId="29E15C3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F462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2303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241357" w:rsidRPr="00986641" w14:paraId="61DE218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C865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9E2C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41357" w:rsidRPr="00986641" w14:paraId="2000E1A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9BA3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ADA2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241357" w:rsidRPr="00986641" w14:paraId="0204BE0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D1CA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A0345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241357" w:rsidRPr="00986641" w14:paraId="377CCE4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A026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A312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</w:tbl>
    <w:p w14:paraId="4C51BEAB" w14:textId="77777777" w:rsidR="00241357" w:rsidRPr="00986641" w:rsidRDefault="00241357" w:rsidP="00E0312A">
      <w:pPr>
        <w:spacing w:line="360" w:lineRule="auto"/>
        <w:rPr>
          <w:rFonts w:ascii="Arial" w:hAnsi="Arial" w:cs="Arial"/>
          <w:lang w:val="pt-BR"/>
        </w:rPr>
      </w:pPr>
    </w:p>
    <w:p w14:paraId="1D3EAA41" w14:textId="77777777" w:rsidR="00BF18DA" w:rsidRDefault="00BF18DA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08163185" w14:textId="77777777" w:rsidR="00BF18DA" w:rsidRDefault="00BF18DA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56766DBE" w14:textId="77777777" w:rsidR="00BF18DA" w:rsidRDefault="00BF18DA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185CF53B" w14:textId="77777777" w:rsidR="00BF18DA" w:rsidRDefault="00BF18DA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41389ECB" w14:textId="77777777" w:rsidR="00BF18DA" w:rsidRDefault="00BF18DA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4EB5A0E9" w14:textId="28EAE41C" w:rsidR="00241357" w:rsidRPr="00873268" w:rsidRDefault="00241357" w:rsidP="00E0312A">
      <w:pPr>
        <w:spacing w:line="360" w:lineRule="auto"/>
        <w:rPr>
          <w:rFonts w:ascii="Arial" w:hAnsi="Arial" w:cs="Arial"/>
          <w:b/>
          <w:lang w:val="pt-BR"/>
        </w:rPr>
      </w:pPr>
      <w:r w:rsidRPr="00873268">
        <w:rPr>
          <w:rFonts w:ascii="Arial" w:hAnsi="Arial" w:cs="Arial"/>
          <w:b/>
          <w:lang w:val="pt-BR"/>
        </w:rPr>
        <w:lastRenderedPageBreak/>
        <w:t>E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327EA295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02C2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65B933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</w:tr>
      <w:tr w:rsidR="00241357" w:rsidRPr="00986641" w14:paraId="2A7BFF05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00BC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202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  <w:tr w:rsidR="00241357" w:rsidRPr="00986641" w14:paraId="719CC9F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31DC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A7FF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</w:tr>
      <w:tr w:rsidR="00241357" w:rsidRPr="00986641" w14:paraId="60512F3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D571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2A3C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</w:t>
            </w:r>
          </w:p>
        </w:tc>
      </w:tr>
      <w:tr w:rsidR="00241357" w:rsidRPr="00986641" w14:paraId="0F83046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8DB78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6D91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</w:tr>
      <w:tr w:rsidR="00241357" w:rsidRPr="00986641" w14:paraId="5769A3B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D7E8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AB11E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</w:tr>
      <w:tr w:rsidR="00241357" w:rsidRPr="00986641" w14:paraId="3273AAD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A78D4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A0C3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  <w:tr w:rsidR="00241357" w:rsidRPr="00986641" w14:paraId="47CE838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CF20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E228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</w:tr>
      <w:tr w:rsidR="00241357" w:rsidRPr="00986641" w14:paraId="50CCE92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8DBF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C3BBE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</w:t>
            </w:r>
          </w:p>
        </w:tc>
      </w:tr>
      <w:tr w:rsidR="00241357" w:rsidRPr="00986641" w14:paraId="3543410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8494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F8AF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</w:tr>
      <w:tr w:rsidR="00241357" w:rsidRPr="00986641" w14:paraId="78061AB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3A4A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184F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</w:tr>
    </w:tbl>
    <w:p w14:paraId="4D540CBC" w14:textId="77777777" w:rsidR="00241357" w:rsidRPr="00986641" w:rsidRDefault="00241357" w:rsidP="00E0312A">
      <w:pPr>
        <w:spacing w:line="360" w:lineRule="auto"/>
        <w:rPr>
          <w:rFonts w:ascii="Arial" w:hAnsi="Arial" w:cs="Arial"/>
          <w:lang w:val="pt-BR"/>
        </w:rPr>
      </w:pPr>
    </w:p>
    <w:p w14:paraId="4E0FEE8D" w14:textId="2E4CFF88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73268">
        <w:rPr>
          <w:rFonts w:ascii="Arial" w:hAnsi="Arial" w:cs="Arial"/>
          <w:b/>
          <w:sz w:val="24"/>
          <w:szCs w:val="24"/>
        </w:rPr>
        <w:t>F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437F06E2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85298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55DDE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ST</w:t>
            </w:r>
          </w:p>
        </w:tc>
      </w:tr>
      <w:tr w:rsidR="00241357" w:rsidRPr="00986641" w14:paraId="36FC81EF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7E20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7A6F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</w:tr>
      <w:tr w:rsidR="00241357" w:rsidRPr="00986641" w14:paraId="4999DA6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1768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C140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</w:tr>
      <w:tr w:rsidR="00241357" w:rsidRPr="00986641" w14:paraId="39498BD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BF37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8CEF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</w:tr>
      <w:tr w:rsidR="00241357" w:rsidRPr="00986641" w14:paraId="4888F6A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5847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3814F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  <w:tr w:rsidR="00241357" w:rsidRPr="00986641" w14:paraId="6128430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A99F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16EE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</w:tr>
      <w:tr w:rsidR="00241357" w:rsidRPr="00986641" w14:paraId="08B25CD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106D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2E85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</w:tr>
      <w:tr w:rsidR="00241357" w:rsidRPr="00986641" w14:paraId="1389882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F6FC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F10F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</w:tr>
      <w:tr w:rsidR="00241357" w:rsidRPr="00986641" w14:paraId="0377D56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9062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D2A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</w:tr>
      <w:tr w:rsidR="00241357" w:rsidRPr="00986641" w14:paraId="04D33EA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347E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A678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</w:tr>
      <w:tr w:rsidR="00241357" w:rsidRPr="00986641" w14:paraId="2E6DEF4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7498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BECF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</w:tr>
    </w:tbl>
    <w:p w14:paraId="42B49D70" w14:textId="77777777" w:rsidR="00241357" w:rsidRPr="00986641" w:rsidRDefault="00241357" w:rsidP="00E0312A">
      <w:pPr>
        <w:spacing w:line="360" w:lineRule="auto"/>
        <w:rPr>
          <w:rFonts w:ascii="Arial" w:hAnsi="Arial" w:cs="Arial"/>
        </w:rPr>
      </w:pPr>
    </w:p>
    <w:p w14:paraId="4B7C7422" w14:textId="77777777" w:rsidR="00BF18DA" w:rsidRDefault="00BF18DA" w:rsidP="00E0312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00802914" w14:textId="77777777" w:rsidR="00BF18DA" w:rsidRDefault="00BF18DA" w:rsidP="00E0312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4FB486E2" w14:textId="77777777" w:rsidR="00BF18DA" w:rsidRDefault="00BF18DA" w:rsidP="00E0312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BA762CB" w14:textId="77777777" w:rsidR="00BF18DA" w:rsidRDefault="00BF18DA" w:rsidP="00E0312A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14:paraId="5654A312" w14:textId="0800C3C2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73268">
        <w:rPr>
          <w:rFonts w:ascii="Arial" w:hAnsi="Arial" w:cs="Arial"/>
          <w:b/>
          <w:sz w:val="24"/>
          <w:szCs w:val="24"/>
        </w:rPr>
        <w:lastRenderedPageBreak/>
        <w:t>G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06CE5" w14:paraId="1911DF21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F4C6C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3C823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3EE52AFE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9A491" w14:textId="6D1F711C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B35A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</w:t>
            </w:r>
          </w:p>
        </w:tc>
      </w:tr>
      <w:tr w:rsidR="00241357" w:rsidRPr="00986641" w14:paraId="2E40B81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F336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52F9A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241357" w:rsidRPr="00986641" w14:paraId="74F52BD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403C9" w14:textId="0F1E4A04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1E1E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</w:t>
            </w:r>
          </w:p>
        </w:tc>
      </w:tr>
      <w:tr w:rsidR="00241357" w:rsidRPr="00986641" w14:paraId="7931102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0DDA1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5E9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</w:tr>
      <w:tr w:rsidR="00241357" w:rsidRPr="00986641" w14:paraId="27F95C8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6DDE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BA01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</w:tr>
      <w:tr w:rsidR="00241357" w:rsidRPr="00986641" w14:paraId="4E7BEE3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FC6DE" w14:textId="189C4C8A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CF6F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3</w:t>
            </w:r>
          </w:p>
        </w:tc>
      </w:tr>
      <w:tr w:rsidR="00241357" w:rsidRPr="00986641" w14:paraId="4D2058D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ED6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37D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</w:tr>
      <w:tr w:rsidR="00241357" w:rsidRPr="00986641" w14:paraId="7259E9E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D4E94" w14:textId="7DA45736" w:rsidR="00241357" w:rsidRPr="00986641" w:rsidRDefault="00DA65E2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.</w:t>
            </w:r>
            <w:r w:rsidR="00241357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C641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</w:t>
            </w:r>
          </w:p>
        </w:tc>
      </w:tr>
      <w:tr w:rsidR="00241357" w:rsidRPr="00986641" w14:paraId="5FEDA89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E36CC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93D3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</w:tr>
      <w:tr w:rsidR="00241357" w:rsidRPr="00986641" w14:paraId="6FD1F3A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890C0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5F9EE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</w:tr>
      <w:tr w:rsidR="00241357" w:rsidRPr="00986641" w14:paraId="2F29A2C5" w14:textId="77777777" w:rsidTr="00873268"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7E3A5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1D9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1CB4AD5" w14:textId="77777777" w:rsidR="00241357" w:rsidRDefault="00241357" w:rsidP="00E0312A">
      <w:pPr>
        <w:spacing w:line="360" w:lineRule="auto"/>
        <w:rPr>
          <w:rFonts w:ascii="Arial" w:hAnsi="Arial" w:cs="Arial"/>
        </w:rPr>
      </w:pPr>
    </w:p>
    <w:p w14:paraId="40C7B908" w14:textId="49122E90" w:rsidR="00241357" w:rsidRPr="00873268" w:rsidRDefault="00241357" w:rsidP="00E0312A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873268">
        <w:rPr>
          <w:rFonts w:ascii="Arial" w:hAnsi="Arial" w:cs="Arial"/>
          <w:b/>
          <w:sz w:val="24"/>
          <w:szCs w:val="24"/>
        </w:rPr>
        <w:t>H</w:t>
      </w:r>
    </w:p>
    <w:tbl>
      <w:tblPr>
        <w:tblW w:w="2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0"/>
        <w:gridCol w:w="1170"/>
      </w:tblGrid>
      <w:tr w:rsidR="00241357" w:rsidRPr="00986641" w14:paraId="13560854" w14:textId="77777777" w:rsidTr="00873268">
        <w:trPr>
          <w:trHeight w:val="590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63287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D5941" w14:textId="77777777" w:rsidR="00241357" w:rsidRPr="00906CE5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06CE5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TST</w:t>
            </w:r>
          </w:p>
        </w:tc>
      </w:tr>
      <w:tr w:rsidR="00241357" w:rsidRPr="00986641" w14:paraId="645C6F2F" w14:textId="77777777" w:rsidTr="00BF18DA">
        <w:trPr>
          <w:trHeight w:val="397"/>
        </w:trPr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A3FC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116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D972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241357" w:rsidRPr="00986641" w14:paraId="4A26DBF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24AD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F1CF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41357" w:rsidRPr="00986641" w14:paraId="2B35AFF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D0667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7F319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241357" w:rsidRPr="00986641" w14:paraId="25E6797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C852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DDF26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241357" w:rsidRPr="00986641" w14:paraId="5BC1437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DA63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6E4E5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  <w:tr w:rsidR="00241357" w:rsidRPr="00986641" w14:paraId="3B059AA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510FB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9393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7</w:t>
            </w:r>
          </w:p>
        </w:tc>
      </w:tr>
      <w:tr w:rsidR="00241357" w:rsidRPr="00986641" w14:paraId="4A3FE8B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0AA2B3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0A96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241357" w:rsidRPr="00986641" w14:paraId="3CBFFAF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F06DA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69B48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241357" w:rsidRPr="00986641" w14:paraId="03D0D1F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A4AD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C525F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</w:t>
            </w:r>
          </w:p>
        </w:tc>
      </w:tr>
      <w:tr w:rsidR="00241357" w:rsidRPr="00986641" w14:paraId="4179C68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3C732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DBA87" w14:textId="77777777" w:rsidR="00241357" w:rsidRPr="00986641" w:rsidRDefault="0024135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</w:t>
            </w:r>
          </w:p>
        </w:tc>
      </w:tr>
    </w:tbl>
    <w:p w14:paraId="006BA27E" w14:textId="77777777" w:rsidR="00241357" w:rsidRPr="00986641" w:rsidRDefault="00241357" w:rsidP="00E0312A">
      <w:pPr>
        <w:spacing w:line="360" w:lineRule="auto"/>
        <w:rPr>
          <w:rFonts w:ascii="Arial" w:hAnsi="Arial" w:cs="Arial"/>
        </w:rPr>
      </w:pPr>
    </w:p>
    <w:p w14:paraId="577841E8" w14:textId="77777777" w:rsidR="00BF18DA" w:rsidRDefault="00BF18DA" w:rsidP="00D272D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3B85489C" w14:textId="77777777" w:rsidR="00BF18DA" w:rsidRDefault="00BF18DA" w:rsidP="00D272D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033F4EA9" w14:textId="77777777" w:rsidR="00BF18DA" w:rsidRDefault="00BF18DA" w:rsidP="00D272D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2EB94F89" w14:textId="77777777" w:rsidR="00BF18DA" w:rsidRDefault="00BF18DA" w:rsidP="00D272D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43A9D415" w14:textId="5DA07E92" w:rsidR="00241357" w:rsidRPr="00873268" w:rsidRDefault="004901DF" w:rsidP="00D272D9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73268">
        <w:rPr>
          <w:rFonts w:ascii="Arial" w:hAnsi="Arial" w:cs="Arial"/>
          <w:b/>
          <w:bCs/>
          <w:sz w:val="24"/>
          <w:szCs w:val="24"/>
        </w:rPr>
        <w:lastRenderedPageBreak/>
        <w:t>D</w:t>
      </w:r>
      <w:r w:rsidR="00241357" w:rsidRPr="00873268">
        <w:rPr>
          <w:rFonts w:ascii="Arial" w:hAnsi="Arial" w:cs="Arial"/>
          <w:b/>
          <w:bCs/>
          <w:sz w:val="24"/>
          <w:szCs w:val="24"/>
        </w:rPr>
        <w:t>ata for Figure 3</w:t>
      </w:r>
    </w:p>
    <w:p w14:paraId="5A8B93D3" w14:textId="77777777" w:rsidR="001D4E6F" w:rsidRPr="00873268" w:rsidRDefault="00241357" w:rsidP="001D4E6F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73268">
        <w:rPr>
          <w:rFonts w:ascii="Arial" w:hAnsi="Arial" w:cs="Arial"/>
          <w:b/>
          <w:bCs/>
          <w:sz w:val="24"/>
          <w:szCs w:val="24"/>
        </w:rPr>
        <w:t>A</w:t>
      </w:r>
    </w:p>
    <w:tbl>
      <w:tblPr>
        <w:tblW w:w="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1D4E6F" w14:paraId="069EC441" w14:textId="77777777" w:rsidTr="00873268">
        <w:trPr>
          <w:trHeight w:val="590"/>
        </w:trPr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2EF74" w14:textId="77777777" w:rsidR="001D4E6F" w:rsidRPr="00470C0D" w:rsidRDefault="001D4E6F" w:rsidP="00BF18D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Pro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8FAE6" w14:textId="77777777" w:rsidR="001D4E6F" w:rsidRPr="00470C0D" w:rsidRDefault="001D4E6F" w:rsidP="00BF18D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E2785" w14:textId="3BE99A9A" w:rsidR="001D4E6F" w:rsidRPr="00470C0D" w:rsidRDefault="001D4E6F" w:rsidP="00BF18D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1D4E6F" w14:paraId="6CB805A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A9559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803A65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CFDF8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1D4E6F" w14:paraId="6B86869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DF3D1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F8773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BF72E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</w:tr>
      <w:tr w:rsidR="001D4E6F" w14:paraId="3577A82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61165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60E8E" w14:textId="7671EDBA" w:rsidR="001D4E6F" w:rsidRDefault="00470C0D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.</w:t>
            </w:r>
            <w:r w:rsidR="001D4E6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946A4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1D4E6F" w14:paraId="75970DA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B4200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FE5AB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AD200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1D4E6F" w14:paraId="3117E0C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3E70F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3FC33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EEA87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</w:tr>
      <w:tr w:rsidR="001D4E6F" w14:paraId="31D762A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74B25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AB943" w14:textId="6D55C461" w:rsidR="001D4E6F" w:rsidRDefault="00470C0D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</w:t>
            </w:r>
            <w:r w:rsidR="001D4E6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20BB1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1D4E6F" w14:paraId="0678016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0D3AC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4500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4F0D5" w14:textId="77777777" w:rsidR="001D4E6F" w:rsidRDefault="001D4E6F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</w:tr>
      <w:tr w:rsidR="00B25CE7" w14:paraId="085F7F4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9FA6F" w14:textId="7CBD1526" w:rsidR="00B25CE7" w:rsidRDefault="00470C0D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</w:t>
            </w:r>
            <w:r w:rsidR="00B25CE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1956C8" w14:textId="173D9797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30410" w14:textId="30ED49DB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</w:t>
            </w:r>
          </w:p>
        </w:tc>
      </w:tr>
      <w:tr w:rsidR="00B25CE7" w14:paraId="67562A9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BC1EF" w14:textId="77777777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DA05" w14:textId="77777777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7D6C0" w14:textId="77777777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B25CE7" w14:paraId="42018DB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ABB398" w14:textId="77777777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,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5D3E4" w14:textId="77777777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AD77" w14:textId="77777777" w:rsidR="00B25CE7" w:rsidRDefault="00B25CE7" w:rsidP="00BF18D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</w:tr>
    </w:tbl>
    <w:p w14:paraId="70021682" w14:textId="77777777" w:rsidR="00BF18DA" w:rsidRDefault="00BF18DA" w:rsidP="005049F1">
      <w:pPr>
        <w:spacing w:line="360" w:lineRule="auto"/>
        <w:rPr>
          <w:rFonts w:ascii="Arial" w:hAnsi="Arial" w:cs="Arial"/>
          <w:b/>
          <w:bCs/>
        </w:rPr>
      </w:pPr>
    </w:p>
    <w:p w14:paraId="4BA9037B" w14:textId="4889F829" w:rsidR="005049F1" w:rsidRPr="00873268" w:rsidRDefault="00241357" w:rsidP="005049F1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73268">
        <w:rPr>
          <w:rFonts w:ascii="Arial" w:hAnsi="Arial" w:cs="Arial"/>
          <w:b/>
          <w:bCs/>
          <w:sz w:val="24"/>
          <w:szCs w:val="24"/>
        </w:rPr>
        <w:t>B</w:t>
      </w:r>
    </w:p>
    <w:tbl>
      <w:tblPr>
        <w:tblW w:w="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5049F1" w14:paraId="0DDA618D" w14:textId="77777777" w:rsidTr="00873268">
        <w:trPr>
          <w:trHeight w:val="590"/>
        </w:trPr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76884" w14:textId="77777777" w:rsidR="005049F1" w:rsidRPr="00470C0D" w:rsidRDefault="005049F1" w:rsidP="00BF18D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Pro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159D6" w14:textId="77777777" w:rsidR="005049F1" w:rsidRPr="00470C0D" w:rsidRDefault="005049F1" w:rsidP="00BF18D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01DF7" w14:textId="72293DA3" w:rsidR="005049F1" w:rsidRPr="00470C0D" w:rsidRDefault="005049F1" w:rsidP="00BF18DA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F06E7F" w14:paraId="7542117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4ED918" w14:textId="4A0E5734" w:rsidR="00F06E7F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.</w:t>
            </w:r>
            <w:r w:rsidR="00F06E7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B4755" w14:textId="4D2B04AF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C6B02" w14:textId="1D4D377B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F06E7F" w14:paraId="10DD160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568F0" w14:textId="20B7DEEC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77D28" w14:textId="31EC666A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92355" w14:textId="0D5C5E7F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</w:tr>
      <w:tr w:rsidR="00F06E7F" w14:paraId="1EB2876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39D9C" w14:textId="7ECE9962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223F2" w14:textId="4B48E812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9E8BE" w14:textId="491A5BDD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F06E7F" w14:paraId="5338EC2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08395" w14:textId="0CC01073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4C1D3" w14:textId="23A5A274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C7533" w14:textId="123A9687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</w:tr>
      <w:tr w:rsidR="00F06E7F" w14:paraId="571DECF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83521C" w14:textId="54C714E0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F1A9A8" w14:textId="555F5D38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64F52" w14:textId="6E45C830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F06E7F" w14:paraId="4A843DF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9ABED" w14:textId="6DFDD7C5" w:rsidR="00F06E7F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</w:t>
            </w:r>
            <w:r w:rsidR="00F06E7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58FAB" w14:textId="4F414E94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57488" w14:textId="4D61EDDE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</w:tr>
      <w:tr w:rsidR="00F06E7F" w14:paraId="2922E24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A7EFB" w14:textId="34A662C8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630E3" w14:textId="1D72D15B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E35CD" w14:textId="33EBB6C3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F06E7F" w14:paraId="155338B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742F7" w14:textId="0CECBDC1" w:rsidR="00F06E7F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</w:t>
            </w:r>
            <w:r w:rsidR="00F06E7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101C2" w14:textId="7DF88444" w:rsidR="00F06E7F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.</w:t>
            </w:r>
            <w:r w:rsidR="00F06E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0D250C" w14:textId="0340D5D0" w:rsidR="00F06E7F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5.</w:t>
            </w:r>
            <w:r w:rsidR="00F06E7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F06E7F" w14:paraId="7BBC950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05BF2" w14:textId="4BFE4FB6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420B1" w14:textId="479D66DA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6EE9B" w14:textId="43C8A27F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F06E7F" w14:paraId="17F6C84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D72BA" w14:textId="35BB6BF4" w:rsidR="00F06E7F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6.</w:t>
            </w:r>
            <w:r w:rsidR="00F06E7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70CEE" w14:textId="5C06F3B8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7EB9E" w14:textId="2BAE103C" w:rsidR="00F06E7F" w:rsidRDefault="00F06E7F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</w:tr>
    </w:tbl>
    <w:p w14:paraId="0C71C238" w14:textId="77777777" w:rsidR="00873268" w:rsidRDefault="005049F1" w:rsidP="006A2E6E">
      <w:pPr>
        <w:spacing w:line="360" w:lineRule="auto"/>
        <w:rPr>
          <w:rFonts w:ascii="Arial" w:hAnsi="Arial" w:cs="Arial"/>
          <w:b/>
          <w:bCs/>
        </w:rPr>
      </w:pPr>
      <w:r w:rsidRPr="00D67A0F">
        <w:rPr>
          <w:rFonts w:ascii="Arial" w:hAnsi="Arial" w:cs="Arial"/>
          <w:b/>
          <w:bCs/>
        </w:rPr>
        <w:t xml:space="preserve"> </w:t>
      </w:r>
    </w:p>
    <w:p w14:paraId="4D79BFDC" w14:textId="77777777" w:rsidR="00BF18DA" w:rsidRDefault="00BF18DA" w:rsidP="006A2E6E">
      <w:pPr>
        <w:spacing w:line="360" w:lineRule="auto"/>
        <w:rPr>
          <w:rFonts w:ascii="Arial" w:hAnsi="Arial" w:cs="Arial"/>
          <w:b/>
          <w:bCs/>
        </w:rPr>
      </w:pPr>
    </w:p>
    <w:p w14:paraId="52C23D01" w14:textId="77777777" w:rsidR="00BF18DA" w:rsidRDefault="00BF18DA" w:rsidP="006A2E6E">
      <w:pPr>
        <w:spacing w:line="360" w:lineRule="auto"/>
        <w:rPr>
          <w:rFonts w:ascii="Arial" w:hAnsi="Arial" w:cs="Arial"/>
          <w:b/>
          <w:bCs/>
        </w:rPr>
      </w:pPr>
    </w:p>
    <w:p w14:paraId="00AB204A" w14:textId="77777777" w:rsidR="00BF18DA" w:rsidRDefault="00BF18DA" w:rsidP="006A2E6E">
      <w:pPr>
        <w:spacing w:line="360" w:lineRule="auto"/>
        <w:rPr>
          <w:rFonts w:ascii="Arial" w:hAnsi="Arial" w:cs="Arial"/>
          <w:b/>
          <w:bCs/>
        </w:rPr>
      </w:pPr>
    </w:p>
    <w:p w14:paraId="400270F4" w14:textId="77777777" w:rsidR="00BF18DA" w:rsidRDefault="00BF18DA" w:rsidP="006A2E6E">
      <w:pPr>
        <w:spacing w:line="360" w:lineRule="auto"/>
        <w:rPr>
          <w:rFonts w:ascii="Arial" w:hAnsi="Arial" w:cs="Arial"/>
          <w:b/>
          <w:bCs/>
        </w:rPr>
      </w:pPr>
    </w:p>
    <w:p w14:paraId="52D2CFF1" w14:textId="5235B5CF" w:rsidR="006A2E6E" w:rsidRPr="00873268" w:rsidRDefault="00EC7FFE" w:rsidP="006A2E6E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C</w:t>
      </w:r>
    </w:p>
    <w:tbl>
      <w:tblPr>
        <w:tblW w:w="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6A2E6E" w14:paraId="434E2222" w14:textId="77777777" w:rsidTr="00873268">
        <w:trPr>
          <w:trHeight w:val="590"/>
        </w:trPr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0430A" w14:textId="77777777" w:rsidR="006A2E6E" w:rsidRPr="00470C0D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Pro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8C573" w14:textId="77777777" w:rsidR="006A2E6E" w:rsidRPr="00470C0D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BBF7F" w14:textId="332E99CA" w:rsidR="006A2E6E" w:rsidRPr="00470C0D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6A2E6E" w14:paraId="5B100B1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2A2634" w14:textId="58C30913" w:rsidR="006A2E6E" w:rsidRDefault="00BF18DA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0.</w:t>
            </w:r>
            <w:r w:rsidR="006A2E6E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89B6A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3F1B88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6A2E6E" w14:paraId="04D5463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58324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4A823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31910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</w:tr>
      <w:tr w:rsidR="006A2E6E" w14:paraId="78AB3DD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2954E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67A18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6E3BB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6A2E6E" w14:paraId="2EEE145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F86AA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1ED2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129D2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6A2E6E" w14:paraId="521A1C5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FFAAA" w14:textId="00AC00B7" w:rsidR="006A2E6E" w:rsidRDefault="00BF18DA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1.</w:t>
            </w:r>
            <w:r w:rsidR="006A2E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04583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7B93C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6A2E6E" w14:paraId="407EE04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BF3FBA" w14:textId="5776EE55" w:rsidR="006A2E6E" w:rsidRDefault="00BF18DA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</w:t>
            </w:r>
            <w:r w:rsidR="006A2E6E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CACE5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19D5E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6A2E6E" w14:paraId="4E54D9E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97DBA" w14:textId="44790072" w:rsidR="006A2E6E" w:rsidRDefault="00BF18DA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2.</w:t>
            </w:r>
            <w:r w:rsidR="006A2E6E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9307E" w14:textId="52EE973F" w:rsidR="006A2E6E" w:rsidRDefault="00BF18DA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.</w:t>
            </w:r>
            <w:r w:rsidR="006A2E6E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F64F81" w14:textId="44153313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  <w:r w:rsidR="00470C0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A2E6E" w14:paraId="28F5C07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6E3E42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75499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555DA2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</w:tr>
      <w:tr w:rsidR="006A2E6E" w14:paraId="6B327A3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60419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3835FB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BC49D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  <w:tr w:rsidR="006A2E6E" w14:paraId="2F674E2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6D517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98FD2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F5B89" w14:textId="77777777" w:rsidR="006A2E6E" w:rsidRDefault="006A2E6E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</w:tbl>
    <w:p w14:paraId="12D0B6B5" w14:textId="77777777" w:rsidR="00873268" w:rsidRDefault="006A2E6E" w:rsidP="00414387">
      <w:pPr>
        <w:spacing w:line="360" w:lineRule="auto"/>
        <w:rPr>
          <w:rFonts w:ascii="Arial" w:hAnsi="Arial" w:cs="Arial"/>
        </w:rPr>
      </w:pPr>
      <w:r w:rsidRPr="00986641">
        <w:rPr>
          <w:rFonts w:ascii="Arial" w:hAnsi="Arial" w:cs="Arial"/>
        </w:rPr>
        <w:t xml:space="preserve"> </w:t>
      </w:r>
    </w:p>
    <w:p w14:paraId="38CC3211" w14:textId="6BFDE88A" w:rsidR="00414387" w:rsidRPr="00873268" w:rsidRDefault="00241357" w:rsidP="00414387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</w:rPr>
        <w:t>D</w:t>
      </w:r>
    </w:p>
    <w:tbl>
      <w:tblPr>
        <w:tblW w:w="35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6"/>
        <w:gridCol w:w="1167"/>
        <w:gridCol w:w="1167"/>
      </w:tblGrid>
      <w:tr w:rsidR="00414387" w14:paraId="5B2CA37E" w14:textId="77777777" w:rsidTr="00873268">
        <w:trPr>
          <w:trHeight w:val="590"/>
        </w:trPr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97558" w14:textId="77777777" w:rsidR="00414387" w:rsidRPr="00470C0D" w:rsidRDefault="00414387" w:rsidP="00470C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Pro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7692A" w14:textId="77777777" w:rsidR="00414387" w:rsidRPr="00470C0D" w:rsidRDefault="00414387" w:rsidP="00470C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Estrus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A52F1" w14:textId="7C553CF6" w:rsidR="00414387" w:rsidRPr="00470C0D" w:rsidRDefault="00414387" w:rsidP="00470C0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70C0D">
              <w:rPr>
                <w:rFonts w:ascii="Arial" w:hAnsi="Arial" w:cs="Arial"/>
                <w:b/>
                <w:sz w:val="20"/>
                <w:szCs w:val="20"/>
              </w:rPr>
              <w:t>Male</w:t>
            </w:r>
          </w:p>
        </w:tc>
      </w:tr>
      <w:tr w:rsidR="00414387" w14:paraId="559D04D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626EA" w14:textId="666224F9" w:rsidR="00414387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8.</w:t>
            </w:r>
            <w:r w:rsidR="004143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FAD75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E4229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</w:t>
            </w:r>
          </w:p>
        </w:tc>
      </w:tr>
      <w:tr w:rsidR="00414387" w14:paraId="364BBD6C" w14:textId="77777777" w:rsidTr="00BF18DA">
        <w:trPr>
          <w:trHeight w:val="397"/>
        </w:trPr>
        <w:tc>
          <w:tcPr>
            <w:tcW w:w="116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C2F0" w14:textId="2D2F7A04" w:rsidR="00414387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</w:t>
            </w:r>
            <w:r w:rsidR="0041438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556A4" w14:textId="61BE1BF8" w:rsidR="00414387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.</w:t>
            </w:r>
            <w:r w:rsidR="004143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9A92C" w14:textId="076EAB79" w:rsidR="00414387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.</w:t>
            </w:r>
            <w:r w:rsidR="004143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414387" w14:paraId="74D74E1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0C106" w14:textId="2E3FCBA9" w:rsidR="00414387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</w:t>
            </w:r>
            <w:r w:rsidR="0041438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9A6C4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FB820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</w:t>
            </w:r>
          </w:p>
        </w:tc>
      </w:tr>
      <w:tr w:rsidR="00414387" w14:paraId="4995D76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C61A4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A7F8F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C6685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</w:tr>
      <w:tr w:rsidR="00414387" w14:paraId="06808AA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66C02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A426C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2FDD3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</w:tr>
      <w:tr w:rsidR="00414387" w14:paraId="0C0B762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30973" w14:textId="4F25AA22" w:rsidR="00414387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1.</w:t>
            </w:r>
            <w:r w:rsidR="0041438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E34C7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B9262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</w:tr>
      <w:tr w:rsidR="00414387" w14:paraId="3D1133A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03A4A" w14:textId="4FD5C01F" w:rsidR="00414387" w:rsidRDefault="00470C0D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</w:t>
            </w:r>
            <w:r w:rsidR="0041438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90259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BE586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7</w:t>
            </w:r>
          </w:p>
        </w:tc>
      </w:tr>
      <w:tr w:rsidR="00414387" w14:paraId="011FDB8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84033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3C1E3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207BF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8</w:t>
            </w:r>
          </w:p>
        </w:tc>
      </w:tr>
      <w:tr w:rsidR="00414387" w14:paraId="73FA12E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61CF7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215C9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A8E19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</w:tr>
      <w:tr w:rsidR="00414387" w14:paraId="3CFAED5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3D5C6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CED11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BF5A5F" w14:textId="77777777" w:rsidR="00414387" w:rsidRDefault="00414387" w:rsidP="00BF18DA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2</w:t>
            </w:r>
          </w:p>
        </w:tc>
      </w:tr>
    </w:tbl>
    <w:p w14:paraId="6DBA5334" w14:textId="77777777" w:rsidR="00D0306F" w:rsidRPr="00873268" w:rsidRDefault="00D0306F" w:rsidP="00414387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03F0571C" w14:textId="77777777" w:rsidR="00BF18DA" w:rsidRDefault="00BF18DA" w:rsidP="00414387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364A82BF" w14:textId="77777777" w:rsidR="00BF18DA" w:rsidRDefault="00BF18DA" w:rsidP="00414387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6386AE5B" w14:textId="77777777" w:rsidR="00BF18DA" w:rsidRDefault="00BF18DA" w:rsidP="00414387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40DBB226" w14:textId="77777777" w:rsidR="00BF18DA" w:rsidRDefault="00BF18DA" w:rsidP="00414387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680EC81E" w14:textId="6D8DE1F6" w:rsidR="00241357" w:rsidRPr="00873268" w:rsidRDefault="004901DF" w:rsidP="00414387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873268">
        <w:rPr>
          <w:rFonts w:ascii="Arial" w:hAnsi="Arial" w:cs="Arial"/>
          <w:b/>
          <w:bCs/>
          <w:sz w:val="24"/>
          <w:szCs w:val="24"/>
          <w:lang w:val="pt-BR"/>
        </w:rPr>
        <w:lastRenderedPageBreak/>
        <w:t>D</w:t>
      </w:r>
      <w:r w:rsidR="00241357" w:rsidRPr="00873268">
        <w:rPr>
          <w:rFonts w:ascii="Arial" w:hAnsi="Arial" w:cs="Arial"/>
          <w:b/>
          <w:bCs/>
          <w:sz w:val="24"/>
          <w:szCs w:val="24"/>
          <w:lang w:val="pt-BR"/>
        </w:rPr>
        <w:t xml:space="preserve">ata </w:t>
      </w:r>
      <w:r w:rsidR="00414387" w:rsidRPr="00873268">
        <w:rPr>
          <w:rFonts w:ascii="Arial" w:hAnsi="Arial" w:cs="Arial"/>
          <w:b/>
          <w:bCs/>
          <w:sz w:val="24"/>
          <w:szCs w:val="24"/>
          <w:lang w:val="pt-BR"/>
        </w:rPr>
        <w:t>for figure</w:t>
      </w:r>
      <w:r w:rsidR="00241357" w:rsidRPr="00873268">
        <w:rPr>
          <w:rFonts w:ascii="Arial" w:hAnsi="Arial" w:cs="Arial"/>
          <w:b/>
          <w:bCs/>
          <w:sz w:val="24"/>
          <w:szCs w:val="24"/>
          <w:lang w:val="pt-BR"/>
        </w:rPr>
        <w:t xml:space="preserve"> 4</w:t>
      </w:r>
    </w:p>
    <w:p w14:paraId="474E3485" w14:textId="77777777" w:rsidR="00BF18DA" w:rsidRDefault="00BF18DA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</w:p>
    <w:p w14:paraId="1CB8BB15" w14:textId="75EDD657" w:rsidR="004901DF" w:rsidRPr="00873268" w:rsidRDefault="004901DF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873268">
        <w:rPr>
          <w:rFonts w:ascii="Arial" w:hAnsi="Arial" w:cs="Arial"/>
          <w:b/>
          <w:sz w:val="24"/>
          <w:szCs w:val="24"/>
          <w:lang w:val="pt-BR"/>
        </w:rPr>
        <w:t>A</w:t>
      </w:r>
    </w:p>
    <w:tbl>
      <w:tblPr>
        <w:tblW w:w="9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2"/>
        <w:gridCol w:w="1992"/>
      </w:tblGrid>
      <w:tr w:rsidR="004901DF" w:rsidRPr="00986641" w14:paraId="094FF20F" w14:textId="77777777" w:rsidTr="00374971">
        <w:trPr>
          <w:trHeight w:val="587"/>
        </w:trPr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09FD1" w14:textId="77777777" w:rsidR="004901DF" w:rsidRPr="0089244F" w:rsidRDefault="004901DF" w:rsidP="006F1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ham Female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0149A" w14:textId="77777777" w:rsidR="004901DF" w:rsidRPr="0089244F" w:rsidRDefault="004901DF" w:rsidP="006F1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emale at Proestrus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34590" w14:textId="77777777" w:rsidR="004901DF" w:rsidRPr="0089244F" w:rsidRDefault="004901DF" w:rsidP="006F1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emale at Estrus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09B8C" w14:textId="77777777" w:rsidR="004901DF" w:rsidRPr="0089244F" w:rsidRDefault="004901DF" w:rsidP="006F1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ham Male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3BD4" w14:textId="1AD8A674" w:rsidR="004901DF" w:rsidRPr="0089244F" w:rsidRDefault="004901DF" w:rsidP="006F1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4901DF" w:rsidRPr="00986641" w14:paraId="779AD953" w14:textId="77777777" w:rsidTr="00BF18DA">
        <w:trPr>
          <w:trHeight w:val="397"/>
        </w:trPr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5EC36" w14:textId="73AF7E76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3A764" w14:textId="27F027BD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95DA6" w14:textId="6DC7EC52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A9D99" w14:textId="2878D94A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1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CA676" w14:textId="644B6FEE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2</w:t>
            </w:r>
          </w:p>
        </w:tc>
      </w:tr>
      <w:tr w:rsidR="004901DF" w:rsidRPr="00986641" w14:paraId="4AE52CB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04AE7" w14:textId="26EFD825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63C3C" w14:textId="77AD648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1AC1B" w14:textId="2EF6D8D0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44747" w14:textId="130B111D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F1C80" w14:textId="4D2BF972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4901DF" w:rsidRPr="00986641" w14:paraId="31AA44F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08C78" w14:textId="05BD8C0F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9AF56" w14:textId="13E5A00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8449E" w14:textId="4523D845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D3B17" w14:textId="4C33C730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0A517" w14:textId="4F0E046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4901DF" w:rsidRPr="00986641" w14:paraId="6C294C27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56B62" w14:textId="62CF5B13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587C2" w14:textId="69EF2FC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8612BD" w14:textId="4767DAA2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9C0D7" w14:textId="36CE105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7CC65" w14:textId="26C7242D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</w:tr>
      <w:tr w:rsidR="004901DF" w:rsidRPr="00986641" w14:paraId="07E6EF5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B71FA" w14:textId="0C0235A5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03665" w14:textId="6908B043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3B1D6" w14:textId="2F1EA000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A1CDB" w14:textId="5B96ADD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1EDA7" w14:textId="7C09EFC5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4</w:t>
            </w:r>
          </w:p>
        </w:tc>
      </w:tr>
    </w:tbl>
    <w:p w14:paraId="42B1B23A" w14:textId="77777777" w:rsidR="004901DF" w:rsidRPr="00986641" w:rsidRDefault="004901DF" w:rsidP="00E0312A">
      <w:pPr>
        <w:spacing w:line="360" w:lineRule="auto"/>
        <w:rPr>
          <w:rFonts w:ascii="Arial" w:hAnsi="Arial" w:cs="Arial"/>
          <w:lang w:val="pt-BR"/>
        </w:rPr>
      </w:pPr>
    </w:p>
    <w:p w14:paraId="25AA304D" w14:textId="0D0BC2A8" w:rsidR="004901DF" w:rsidRPr="00873268" w:rsidRDefault="004901DF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bookmarkStart w:id="0" w:name="OLE_LINK1"/>
      <w:r w:rsidRPr="00873268">
        <w:rPr>
          <w:rFonts w:ascii="Arial" w:hAnsi="Arial" w:cs="Arial"/>
          <w:b/>
          <w:sz w:val="24"/>
          <w:szCs w:val="24"/>
          <w:lang w:val="pt-BR"/>
        </w:rPr>
        <w:t>B</w:t>
      </w:r>
    </w:p>
    <w:tbl>
      <w:tblPr>
        <w:tblW w:w="10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3"/>
        <w:gridCol w:w="2037"/>
        <w:gridCol w:w="2003"/>
        <w:gridCol w:w="2003"/>
        <w:gridCol w:w="2003"/>
      </w:tblGrid>
      <w:tr w:rsidR="004901DF" w:rsidRPr="00986641" w14:paraId="3956511B" w14:textId="77777777" w:rsidTr="00D0306F">
        <w:trPr>
          <w:trHeight w:val="590"/>
        </w:trPr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bookmarkEnd w:id="0"/>
          <w:p w14:paraId="7BEBA405" w14:textId="77777777" w:rsidR="004901DF" w:rsidRPr="0089244F" w:rsidRDefault="004901D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ham Female</w:t>
            </w:r>
          </w:p>
        </w:tc>
        <w:tc>
          <w:tcPr>
            <w:tcW w:w="20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0505A" w14:textId="77777777" w:rsidR="004901DF" w:rsidRPr="0089244F" w:rsidRDefault="004901D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emale at Proestrus</w:t>
            </w:r>
          </w:p>
        </w:tc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73BFA" w14:textId="77777777" w:rsidR="004901DF" w:rsidRPr="0089244F" w:rsidRDefault="004901D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Female at Estrus</w:t>
            </w:r>
          </w:p>
        </w:tc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4B0E6" w14:textId="77777777" w:rsidR="004901DF" w:rsidRPr="0089244F" w:rsidRDefault="004901D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Sham Male</w:t>
            </w:r>
          </w:p>
        </w:tc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3418B" w14:textId="19C5FC5A" w:rsidR="004901DF" w:rsidRPr="0089244F" w:rsidRDefault="004901D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89244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4901DF" w:rsidRPr="00986641" w14:paraId="13620F8A" w14:textId="77777777" w:rsidTr="00BF18DA">
        <w:trPr>
          <w:trHeight w:val="397"/>
        </w:trPr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249F5" w14:textId="601CA955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20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C0AFB" w14:textId="7912A59B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46</w:t>
            </w:r>
          </w:p>
        </w:tc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E03E4" w14:textId="347639F1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2</w:t>
            </w:r>
          </w:p>
        </w:tc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83152" w14:textId="44C17197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200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8FB6B" w14:textId="56D0B1D4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</w:t>
            </w:r>
          </w:p>
        </w:tc>
      </w:tr>
      <w:tr w:rsidR="004901DF" w:rsidRPr="00986641" w14:paraId="08FEDE8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AE88A" w14:textId="05EE1893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20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7D3F2" w14:textId="04724B43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AE47" w14:textId="730DF350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C9895" w14:textId="4CBC6F02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66E35" w14:textId="282D779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4901DF" w:rsidRPr="00986641" w14:paraId="6DEA604A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3491" w14:textId="24A4EA7A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20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96FBF" w14:textId="4096713A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0E0C1" w14:textId="3F8DACFA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B3B4F" w14:textId="039592A1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0E74" w14:textId="15B4C26F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</w:tr>
      <w:tr w:rsidR="004901DF" w:rsidRPr="00986641" w14:paraId="40D42EA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CE327" w14:textId="16750097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29</w:t>
            </w:r>
          </w:p>
        </w:tc>
        <w:tc>
          <w:tcPr>
            <w:tcW w:w="20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33B23" w14:textId="1CEB6703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A0A41A" w14:textId="323EC28E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452FC" w14:textId="795126B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069B6" w14:textId="162D7EB2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4</w:t>
            </w:r>
          </w:p>
        </w:tc>
      </w:tr>
      <w:tr w:rsidR="004901DF" w:rsidRPr="00986641" w14:paraId="41B9060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DA337" w14:textId="5913B43C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03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4ED2" w14:textId="1287EBB2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B9FF5" w14:textId="7498E950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479C2" w14:textId="0691C5B8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FD5C8" w14:textId="71EA2A64" w:rsidR="004901DF" w:rsidRPr="00986641" w:rsidRDefault="00986641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="004901DF" w:rsidRPr="0098664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74</w:t>
            </w:r>
          </w:p>
        </w:tc>
      </w:tr>
    </w:tbl>
    <w:p w14:paraId="1D2B69EA" w14:textId="77777777" w:rsidR="00BF18DA" w:rsidRDefault="00BF18DA" w:rsidP="00EC7FFE">
      <w:pPr>
        <w:spacing w:after="0" w:line="240" w:lineRule="auto"/>
        <w:rPr>
          <w:rFonts w:ascii="Arial" w:hAnsi="Arial" w:cs="Arial"/>
          <w:b/>
          <w:bCs/>
          <w:lang w:val="pt-BR"/>
        </w:rPr>
      </w:pPr>
    </w:p>
    <w:tbl>
      <w:tblPr>
        <w:tblpPr w:leftFromText="141" w:rightFromText="141" w:vertAnchor="page" w:horzAnchor="margin" w:tblpY="1357"/>
        <w:tblW w:w="11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632"/>
        <w:gridCol w:w="571"/>
        <w:gridCol w:w="606"/>
        <w:gridCol w:w="589"/>
        <w:gridCol w:w="731"/>
        <w:gridCol w:w="608"/>
        <w:gridCol w:w="667"/>
        <w:gridCol w:w="667"/>
        <w:gridCol w:w="667"/>
        <w:gridCol w:w="765"/>
        <w:gridCol w:w="577"/>
        <w:gridCol w:w="667"/>
        <w:gridCol w:w="770"/>
        <w:gridCol w:w="613"/>
        <w:gridCol w:w="832"/>
      </w:tblGrid>
      <w:tr w:rsidR="00BF18DA" w:rsidRPr="00433F1A" w14:paraId="0F809BCD" w14:textId="77777777" w:rsidTr="00524E1D">
        <w:trPr>
          <w:trHeight w:val="590"/>
        </w:trPr>
        <w:tc>
          <w:tcPr>
            <w:tcW w:w="1377" w:type="dxa"/>
            <w:vAlign w:val="center"/>
          </w:tcPr>
          <w:p w14:paraId="2C8BE93C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9" w:type="dxa"/>
            <w:gridSpan w:val="5"/>
            <w:vAlign w:val="center"/>
          </w:tcPr>
          <w:p w14:paraId="0E7F5C7F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roestrus</w:t>
            </w:r>
            <w:proofErr w:type="spellEnd"/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Female</w:t>
            </w:r>
          </w:p>
        </w:tc>
        <w:tc>
          <w:tcPr>
            <w:tcW w:w="3374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C225E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strus Female</w:t>
            </w:r>
          </w:p>
        </w:tc>
        <w:tc>
          <w:tcPr>
            <w:tcW w:w="3459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4CC3" w14:textId="77777777" w:rsidR="00BF18DA" w:rsidRPr="00374971" w:rsidRDefault="00BF18DA" w:rsidP="00524E1D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BF18DA" w:rsidRPr="00433F1A" w14:paraId="139ACB50" w14:textId="77777777" w:rsidTr="00524E1D">
        <w:trPr>
          <w:trHeight w:val="322"/>
        </w:trPr>
        <w:tc>
          <w:tcPr>
            <w:tcW w:w="1377" w:type="dxa"/>
            <w:vAlign w:val="center"/>
          </w:tcPr>
          <w:p w14:paraId="53E5BB79" w14:textId="77777777" w:rsidR="00BF18DA" w:rsidRPr="00374971" w:rsidRDefault="00BF18DA" w:rsidP="00524E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4971">
              <w:rPr>
                <w:rFonts w:ascii="Arial" w:hAnsi="Arial" w:cs="Arial"/>
                <w:b/>
                <w:sz w:val="20"/>
                <w:szCs w:val="20"/>
              </w:rPr>
              <w:t>Proestrus</w:t>
            </w:r>
            <w:proofErr w:type="spellEnd"/>
            <w:r w:rsidRPr="00374971">
              <w:rPr>
                <w:rFonts w:ascii="Arial" w:hAnsi="Arial" w:cs="Arial"/>
                <w:b/>
                <w:sz w:val="20"/>
                <w:szCs w:val="20"/>
              </w:rPr>
              <w:t xml:space="preserve"> Female Sham</w:t>
            </w:r>
          </w:p>
        </w:tc>
        <w:tc>
          <w:tcPr>
            <w:tcW w:w="6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5ED0C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3A1E8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6EBC5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F97A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A505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6</w:t>
            </w:r>
          </w:p>
        </w:tc>
        <w:tc>
          <w:tcPr>
            <w:tcW w:w="6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F7FB0F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73AC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7A7D6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7CA8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01108D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4AAB2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52E5A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01BA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25B5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6175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4</w:t>
            </w:r>
          </w:p>
        </w:tc>
      </w:tr>
      <w:tr w:rsidR="00BF18DA" w:rsidRPr="00433F1A" w14:paraId="709EF18A" w14:textId="77777777" w:rsidTr="00524E1D">
        <w:trPr>
          <w:trHeight w:val="348"/>
        </w:trPr>
        <w:tc>
          <w:tcPr>
            <w:tcW w:w="1377" w:type="dxa"/>
            <w:vAlign w:val="center"/>
          </w:tcPr>
          <w:p w14:paraId="347679F4" w14:textId="77777777" w:rsidR="00BF18DA" w:rsidRPr="00374971" w:rsidRDefault="00BF18DA" w:rsidP="00524E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hAnsi="Arial" w:cs="Arial"/>
                <w:b/>
                <w:sz w:val="20"/>
                <w:szCs w:val="20"/>
              </w:rPr>
              <w:t>Estrus Female Sham</w:t>
            </w:r>
          </w:p>
        </w:tc>
        <w:tc>
          <w:tcPr>
            <w:tcW w:w="6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160D4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C8107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EC57C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AD4A7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CE3C3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A623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5CE09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E201D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2C124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3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5C4A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97765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D648EA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81027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06528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26</w:t>
            </w:r>
          </w:p>
        </w:tc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AA3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</w:tbl>
    <w:p w14:paraId="02ADE894" w14:textId="413BC1F0" w:rsidR="00873268" w:rsidRDefault="00873268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6A9B7E0B" w14:textId="77777777" w:rsidR="00BF18DA" w:rsidRDefault="00BF18DA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6A3F65E7" w14:textId="77777777" w:rsidR="00BF18DA" w:rsidRDefault="00BF18DA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1D353D11" w14:textId="77777777" w:rsidR="00BF18DA" w:rsidRDefault="00BF18DA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1E74691A" w14:textId="77777777" w:rsidR="00BF18DA" w:rsidRPr="00EC7FFE" w:rsidRDefault="00BF18DA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tbl>
      <w:tblPr>
        <w:tblpPr w:leftFromText="141" w:rightFromText="141" w:vertAnchor="page" w:horzAnchor="margin" w:tblpY="1357"/>
        <w:tblW w:w="11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632"/>
        <w:gridCol w:w="571"/>
        <w:gridCol w:w="606"/>
        <w:gridCol w:w="589"/>
        <w:gridCol w:w="731"/>
        <w:gridCol w:w="608"/>
        <w:gridCol w:w="667"/>
        <w:gridCol w:w="667"/>
        <w:gridCol w:w="667"/>
        <w:gridCol w:w="765"/>
        <w:gridCol w:w="577"/>
        <w:gridCol w:w="667"/>
        <w:gridCol w:w="770"/>
        <w:gridCol w:w="613"/>
        <w:gridCol w:w="832"/>
      </w:tblGrid>
      <w:tr w:rsidR="00BF18DA" w:rsidRPr="00433F1A" w14:paraId="53FA9974" w14:textId="77777777" w:rsidTr="00524E1D">
        <w:trPr>
          <w:trHeight w:val="590"/>
        </w:trPr>
        <w:tc>
          <w:tcPr>
            <w:tcW w:w="1377" w:type="dxa"/>
            <w:vAlign w:val="center"/>
          </w:tcPr>
          <w:p w14:paraId="307ED633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bookmarkStart w:id="1" w:name="OLE_LINK2"/>
          </w:p>
        </w:tc>
        <w:tc>
          <w:tcPr>
            <w:tcW w:w="3129" w:type="dxa"/>
            <w:gridSpan w:val="5"/>
            <w:vAlign w:val="center"/>
          </w:tcPr>
          <w:p w14:paraId="0CEC424A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roestrus</w:t>
            </w:r>
            <w:proofErr w:type="spellEnd"/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Female</w:t>
            </w:r>
          </w:p>
        </w:tc>
        <w:tc>
          <w:tcPr>
            <w:tcW w:w="3374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7C99A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strus Female</w:t>
            </w:r>
          </w:p>
        </w:tc>
        <w:tc>
          <w:tcPr>
            <w:tcW w:w="3459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E060A" w14:textId="77777777" w:rsidR="00BF18DA" w:rsidRPr="00374971" w:rsidRDefault="00BF18DA" w:rsidP="00524E1D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BF18DA" w:rsidRPr="00433F1A" w14:paraId="180AFC2A" w14:textId="77777777" w:rsidTr="00524E1D">
        <w:trPr>
          <w:trHeight w:val="322"/>
        </w:trPr>
        <w:tc>
          <w:tcPr>
            <w:tcW w:w="1377" w:type="dxa"/>
            <w:vAlign w:val="center"/>
          </w:tcPr>
          <w:p w14:paraId="4FDDDF97" w14:textId="77777777" w:rsidR="00BF18DA" w:rsidRPr="00374971" w:rsidRDefault="00BF18DA" w:rsidP="00524E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4971">
              <w:rPr>
                <w:rFonts w:ascii="Arial" w:hAnsi="Arial" w:cs="Arial"/>
                <w:b/>
                <w:sz w:val="20"/>
                <w:szCs w:val="20"/>
              </w:rPr>
              <w:t>Proestrus</w:t>
            </w:r>
            <w:proofErr w:type="spellEnd"/>
            <w:r w:rsidRPr="00374971">
              <w:rPr>
                <w:rFonts w:ascii="Arial" w:hAnsi="Arial" w:cs="Arial"/>
                <w:b/>
                <w:sz w:val="20"/>
                <w:szCs w:val="20"/>
              </w:rPr>
              <w:t xml:space="preserve"> Female Sham</w:t>
            </w:r>
          </w:p>
        </w:tc>
        <w:tc>
          <w:tcPr>
            <w:tcW w:w="6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D785A4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E99A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8800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4F592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DB822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6</w:t>
            </w:r>
          </w:p>
        </w:tc>
        <w:tc>
          <w:tcPr>
            <w:tcW w:w="6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DBEE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7F0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504D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827F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10F1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B895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1A999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4333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E9123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2CDB8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4</w:t>
            </w:r>
          </w:p>
        </w:tc>
      </w:tr>
      <w:tr w:rsidR="00BF18DA" w:rsidRPr="00433F1A" w14:paraId="2F9F84AA" w14:textId="77777777" w:rsidTr="00524E1D">
        <w:trPr>
          <w:trHeight w:val="348"/>
        </w:trPr>
        <w:tc>
          <w:tcPr>
            <w:tcW w:w="1377" w:type="dxa"/>
            <w:vAlign w:val="center"/>
          </w:tcPr>
          <w:p w14:paraId="78789572" w14:textId="77777777" w:rsidR="00BF18DA" w:rsidRPr="00374971" w:rsidRDefault="00BF18DA" w:rsidP="00524E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hAnsi="Arial" w:cs="Arial"/>
                <w:b/>
                <w:sz w:val="20"/>
                <w:szCs w:val="20"/>
              </w:rPr>
              <w:t>Estrus Female Sham</w:t>
            </w:r>
          </w:p>
        </w:tc>
        <w:tc>
          <w:tcPr>
            <w:tcW w:w="6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A2D7A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6CED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27E23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DEDD6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A24E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58237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12D7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A95AF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D37C9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3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1F25D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B932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A2AC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8A64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0E224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26</w:t>
            </w:r>
          </w:p>
        </w:tc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056D3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</w:tbl>
    <w:p w14:paraId="5DDA54C7" w14:textId="77777777" w:rsidR="00873268" w:rsidRDefault="00873268" w:rsidP="00A75AF6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72F0DF90" w14:textId="77777777" w:rsidR="00BF18DA" w:rsidRDefault="00BF18DA" w:rsidP="00A75AF6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0BA0DC20" w14:textId="77777777" w:rsidR="00BF18DA" w:rsidRDefault="00BF18DA" w:rsidP="00A75AF6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352976F1" w14:textId="77777777" w:rsidR="00BF18DA" w:rsidRDefault="00BF18DA" w:rsidP="00A75AF6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12C4C1B0" w14:textId="43302325" w:rsidR="00BF18DA" w:rsidRDefault="00BF18DA" w:rsidP="00A75AF6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>
        <w:rPr>
          <w:rFonts w:ascii="Arial" w:hAnsi="Arial" w:cs="Arial"/>
          <w:b/>
          <w:bCs/>
          <w:sz w:val="24"/>
          <w:szCs w:val="24"/>
          <w:lang w:val="pt-BR"/>
        </w:rPr>
        <w:lastRenderedPageBreak/>
        <w:t>C</w:t>
      </w:r>
    </w:p>
    <w:p w14:paraId="21473104" w14:textId="77777777" w:rsidR="00BF18DA" w:rsidRPr="00873268" w:rsidRDefault="00BF18DA" w:rsidP="00A75AF6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bookmarkEnd w:id="1"/>
    <w:tbl>
      <w:tblPr>
        <w:tblpPr w:leftFromText="141" w:rightFromText="141" w:vertAnchor="page" w:horzAnchor="margin" w:tblpY="1357"/>
        <w:tblW w:w="11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632"/>
        <w:gridCol w:w="571"/>
        <w:gridCol w:w="606"/>
        <w:gridCol w:w="589"/>
        <w:gridCol w:w="731"/>
        <w:gridCol w:w="608"/>
        <w:gridCol w:w="667"/>
        <w:gridCol w:w="667"/>
        <w:gridCol w:w="667"/>
        <w:gridCol w:w="765"/>
        <w:gridCol w:w="577"/>
        <w:gridCol w:w="667"/>
        <w:gridCol w:w="770"/>
        <w:gridCol w:w="613"/>
        <w:gridCol w:w="832"/>
      </w:tblGrid>
      <w:tr w:rsidR="00BF18DA" w:rsidRPr="00433F1A" w14:paraId="288B94BC" w14:textId="77777777" w:rsidTr="00524E1D">
        <w:trPr>
          <w:trHeight w:val="590"/>
        </w:trPr>
        <w:tc>
          <w:tcPr>
            <w:tcW w:w="1377" w:type="dxa"/>
            <w:vAlign w:val="center"/>
          </w:tcPr>
          <w:p w14:paraId="608A64EB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29" w:type="dxa"/>
            <w:gridSpan w:val="5"/>
            <w:vAlign w:val="center"/>
          </w:tcPr>
          <w:p w14:paraId="384E826F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roestrus</w:t>
            </w:r>
            <w:proofErr w:type="spellEnd"/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Female</w:t>
            </w:r>
          </w:p>
        </w:tc>
        <w:tc>
          <w:tcPr>
            <w:tcW w:w="3374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EA7DA" w14:textId="77777777" w:rsidR="00BF18DA" w:rsidRPr="00374971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strus Female</w:t>
            </w:r>
          </w:p>
        </w:tc>
        <w:tc>
          <w:tcPr>
            <w:tcW w:w="3459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A33A1" w14:textId="77777777" w:rsidR="00BF18DA" w:rsidRPr="00374971" w:rsidRDefault="00BF18DA" w:rsidP="00524E1D">
            <w:pPr>
              <w:spacing w:after="0" w:line="240" w:lineRule="auto"/>
              <w:jc w:val="center"/>
              <w:rPr>
                <w:b/>
              </w:rPr>
            </w:pPr>
            <w:r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BF18DA" w:rsidRPr="00433F1A" w14:paraId="4B0CE3C0" w14:textId="77777777" w:rsidTr="00524E1D">
        <w:trPr>
          <w:trHeight w:val="322"/>
        </w:trPr>
        <w:tc>
          <w:tcPr>
            <w:tcW w:w="1377" w:type="dxa"/>
            <w:vAlign w:val="center"/>
          </w:tcPr>
          <w:p w14:paraId="0DD5C3D8" w14:textId="77777777" w:rsidR="00BF18DA" w:rsidRPr="00374971" w:rsidRDefault="00BF18DA" w:rsidP="00524E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proofErr w:type="spellStart"/>
            <w:r w:rsidRPr="00374971">
              <w:rPr>
                <w:rFonts w:ascii="Arial" w:hAnsi="Arial" w:cs="Arial"/>
                <w:b/>
                <w:sz w:val="20"/>
                <w:szCs w:val="20"/>
              </w:rPr>
              <w:t>Proestrus</w:t>
            </w:r>
            <w:proofErr w:type="spellEnd"/>
            <w:r w:rsidRPr="00374971">
              <w:rPr>
                <w:rFonts w:ascii="Arial" w:hAnsi="Arial" w:cs="Arial"/>
                <w:b/>
                <w:sz w:val="20"/>
                <w:szCs w:val="20"/>
              </w:rPr>
              <w:t xml:space="preserve"> Female Sham</w:t>
            </w:r>
          </w:p>
        </w:tc>
        <w:tc>
          <w:tcPr>
            <w:tcW w:w="6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6FD4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E5A8A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4354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BBF46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5D744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,16</w:t>
            </w:r>
          </w:p>
        </w:tc>
        <w:tc>
          <w:tcPr>
            <w:tcW w:w="6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028B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5D1B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056C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8B7D5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1432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B00E9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</w:t>
            </w:r>
          </w:p>
        </w:tc>
        <w:tc>
          <w:tcPr>
            <w:tcW w:w="6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EA787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8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D9CB4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217F7E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4DBB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4</w:t>
            </w:r>
          </w:p>
        </w:tc>
      </w:tr>
      <w:tr w:rsidR="00BF18DA" w:rsidRPr="00433F1A" w14:paraId="2355459B" w14:textId="77777777" w:rsidTr="00524E1D">
        <w:trPr>
          <w:trHeight w:val="348"/>
        </w:trPr>
        <w:tc>
          <w:tcPr>
            <w:tcW w:w="1377" w:type="dxa"/>
            <w:vAlign w:val="center"/>
          </w:tcPr>
          <w:p w14:paraId="488A1D68" w14:textId="77777777" w:rsidR="00BF18DA" w:rsidRPr="00374971" w:rsidRDefault="00BF18DA" w:rsidP="00524E1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hAnsi="Arial" w:cs="Arial"/>
                <w:b/>
                <w:sz w:val="20"/>
                <w:szCs w:val="20"/>
              </w:rPr>
              <w:t>Estrus Female Sham</w:t>
            </w:r>
          </w:p>
        </w:tc>
        <w:tc>
          <w:tcPr>
            <w:tcW w:w="6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704C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5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687C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9</w:t>
            </w:r>
          </w:p>
        </w:tc>
        <w:tc>
          <w:tcPr>
            <w:tcW w:w="6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2701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40F8F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73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C58B49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6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468C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854E9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E1F45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295D9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3</w:t>
            </w:r>
          </w:p>
        </w:tc>
        <w:tc>
          <w:tcPr>
            <w:tcW w:w="7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B825F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5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5368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B8AAFB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46143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6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40767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26</w:t>
            </w:r>
          </w:p>
        </w:tc>
        <w:tc>
          <w:tcPr>
            <w:tcW w:w="8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CDFE0" w14:textId="77777777" w:rsidR="00BF18DA" w:rsidRPr="00433F1A" w:rsidRDefault="00BF18DA" w:rsidP="00524E1D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.</w:t>
            </w:r>
            <w:r w:rsidRPr="00433F1A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</w:t>
            </w:r>
          </w:p>
        </w:tc>
      </w:tr>
    </w:tbl>
    <w:p w14:paraId="258AFFF7" w14:textId="77777777" w:rsidR="00BF18DA" w:rsidRDefault="00BF18DA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  <w:bookmarkStart w:id="2" w:name="_GoBack"/>
      <w:bookmarkEnd w:id="2"/>
    </w:p>
    <w:p w14:paraId="609ADF8C" w14:textId="77777777" w:rsidR="00BF18DA" w:rsidRDefault="00BF18DA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</w:p>
    <w:p w14:paraId="7C7DB125" w14:textId="1E2D5BA1" w:rsidR="00922CB9" w:rsidRPr="006F1E9D" w:rsidRDefault="00922CB9" w:rsidP="00EC7FFE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6F1E9D">
        <w:rPr>
          <w:rFonts w:ascii="Arial" w:hAnsi="Arial" w:cs="Arial"/>
          <w:b/>
          <w:bCs/>
          <w:sz w:val="24"/>
          <w:szCs w:val="24"/>
          <w:lang w:val="pt-BR"/>
        </w:rPr>
        <w:t>D</w:t>
      </w:r>
    </w:p>
    <w:tbl>
      <w:tblPr>
        <w:tblpPr w:leftFromText="141" w:rightFromText="141" w:vertAnchor="text" w:horzAnchor="margin" w:tblpY="249"/>
        <w:tblW w:w="113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6"/>
        <w:gridCol w:w="700"/>
        <w:gridCol w:w="689"/>
        <w:gridCol w:w="701"/>
        <w:gridCol w:w="494"/>
        <w:gridCol w:w="745"/>
        <w:gridCol w:w="622"/>
        <w:gridCol w:w="681"/>
        <w:gridCol w:w="681"/>
        <w:gridCol w:w="681"/>
        <w:gridCol w:w="777"/>
        <w:gridCol w:w="589"/>
        <w:gridCol w:w="681"/>
        <w:gridCol w:w="659"/>
        <w:gridCol w:w="546"/>
        <w:gridCol w:w="707"/>
        <w:gridCol w:w="8"/>
      </w:tblGrid>
      <w:tr w:rsidR="006F1E9D" w:rsidRPr="00433F1A" w14:paraId="2D7C713F" w14:textId="77777777" w:rsidTr="006F1E9D">
        <w:trPr>
          <w:cantSplit/>
          <w:trHeight w:val="590"/>
        </w:trPr>
        <w:tc>
          <w:tcPr>
            <w:tcW w:w="1356" w:type="dxa"/>
            <w:vAlign w:val="center"/>
          </w:tcPr>
          <w:p w14:paraId="19DB07EF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329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C130D" w14:textId="77777777" w:rsidR="006F1E9D" w:rsidRPr="00374971" w:rsidRDefault="006F1E9D" w:rsidP="006F1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roestrus Female</w:t>
            </w:r>
          </w:p>
        </w:tc>
        <w:tc>
          <w:tcPr>
            <w:tcW w:w="3442" w:type="dxa"/>
            <w:gridSpan w:val="5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882D" w14:textId="77777777" w:rsidR="006F1E9D" w:rsidRPr="00374971" w:rsidRDefault="006F1E9D" w:rsidP="006F1E9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strus Female</w:t>
            </w:r>
          </w:p>
        </w:tc>
        <w:tc>
          <w:tcPr>
            <w:tcW w:w="3190" w:type="dxa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17DE" w14:textId="77777777" w:rsidR="006F1E9D" w:rsidRPr="00374971" w:rsidRDefault="006F1E9D" w:rsidP="006F1E9D">
            <w:pPr>
              <w:spacing w:after="0" w:line="240" w:lineRule="auto"/>
              <w:jc w:val="center"/>
              <w:rPr>
                <w:b/>
              </w:rPr>
            </w:pPr>
            <w:r w:rsidRPr="00374971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ale</w:t>
            </w:r>
          </w:p>
        </w:tc>
      </w:tr>
      <w:tr w:rsidR="006F1E9D" w:rsidRPr="00433F1A" w14:paraId="3CB7E81B" w14:textId="77777777" w:rsidTr="006F1E9D">
        <w:trPr>
          <w:gridAfter w:val="1"/>
          <w:wAfter w:w="8" w:type="dxa"/>
          <w:trHeight w:val="243"/>
        </w:trPr>
        <w:tc>
          <w:tcPr>
            <w:tcW w:w="1356" w:type="dxa"/>
            <w:vAlign w:val="center"/>
          </w:tcPr>
          <w:p w14:paraId="1A11504F" w14:textId="77777777" w:rsidR="006F1E9D" w:rsidRPr="00374971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hAnsi="Arial" w:cs="Arial"/>
                <w:b/>
                <w:sz w:val="20"/>
                <w:szCs w:val="20"/>
              </w:rPr>
              <w:t>Proestrus Female Sham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42B90C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346</w:t>
            </w:r>
          </w:p>
        </w:tc>
        <w:tc>
          <w:tcPr>
            <w:tcW w:w="6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1CCBE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12</w:t>
            </w:r>
          </w:p>
        </w:tc>
        <w:tc>
          <w:tcPr>
            <w:tcW w:w="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83E29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371</w:t>
            </w:r>
          </w:p>
        </w:tc>
        <w:tc>
          <w:tcPr>
            <w:tcW w:w="4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57A06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9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E477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43</w:t>
            </w:r>
          </w:p>
        </w:tc>
        <w:tc>
          <w:tcPr>
            <w:tcW w:w="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76A1F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06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EE646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374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5026C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372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A92F8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44</w:t>
            </w:r>
          </w:p>
        </w:tc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51499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18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2FFE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5</w:t>
            </w:r>
          </w:p>
        </w:tc>
        <w:tc>
          <w:tcPr>
            <w:tcW w:w="68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1C0CC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08</w:t>
            </w:r>
          </w:p>
        </w:tc>
        <w:tc>
          <w:tcPr>
            <w:tcW w:w="6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E1B51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8</w:t>
            </w:r>
          </w:p>
        </w:tc>
        <w:tc>
          <w:tcPr>
            <w:tcW w:w="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C585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8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86A04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74</w:t>
            </w:r>
          </w:p>
        </w:tc>
      </w:tr>
      <w:tr w:rsidR="006F1E9D" w:rsidRPr="00433F1A" w14:paraId="658B9E3A" w14:textId="77777777" w:rsidTr="006F1E9D">
        <w:trPr>
          <w:gridAfter w:val="1"/>
          <w:wAfter w:w="8" w:type="dxa"/>
          <w:trHeight w:val="262"/>
        </w:trPr>
        <w:tc>
          <w:tcPr>
            <w:tcW w:w="1356" w:type="dxa"/>
            <w:vAlign w:val="center"/>
          </w:tcPr>
          <w:p w14:paraId="765026AD" w14:textId="77777777" w:rsidR="006F1E9D" w:rsidRPr="00374971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374971">
              <w:rPr>
                <w:rFonts w:ascii="Arial" w:hAnsi="Arial" w:cs="Arial"/>
                <w:b/>
                <w:sz w:val="20"/>
                <w:szCs w:val="20"/>
              </w:rPr>
              <w:t>Estrus Female Sham</w:t>
            </w:r>
          </w:p>
        </w:tc>
        <w:tc>
          <w:tcPr>
            <w:tcW w:w="70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8B700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318</w:t>
            </w:r>
          </w:p>
        </w:tc>
        <w:tc>
          <w:tcPr>
            <w:tcW w:w="6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17A74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09</w:t>
            </w:r>
          </w:p>
        </w:tc>
        <w:tc>
          <w:tcPr>
            <w:tcW w:w="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38CED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5</w:t>
            </w:r>
          </w:p>
        </w:tc>
        <w:tc>
          <w:tcPr>
            <w:tcW w:w="4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269AB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8</w:t>
            </w:r>
          </w:p>
        </w:tc>
        <w:tc>
          <w:tcPr>
            <w:tcW w:w="7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C8B7B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4</w:t>
            </w:r>
          </w:p>
        </w:tc>
        <w:tc>
          <w:tcPr>
            <w:tcW w:w="62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FB6AA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F6E73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D11AF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C5398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3</w:t>
            </w:r>
          </w:p>
        </w:tc>
        <w:tc>
          <w:tcPr>
            <w:tcW w:w="7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FD312" w14:textId="77777777" w:rsidR="006F1E9D" w:rsidRPr="007073F7" w:rsidRDefault="006F1E9D" w:rsidP="006F1E9D">
            <w:pPr>
              <w:spacing w:after="0" w:line="360" w:lineRule="auto"/>
              <w:jc w:val="center"/>
            </w:pPr>
            <w:r>
              <w:t>0.</w:t>
            </w:r>
            <w:r w:rsidRPr="00BC659C">
              <w:t>14</w:t>
            </w:r>
          </w:p>
        </w:tc>
        <w:tc>
          <w:tcPr>
            <w:tcW w:w="5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14642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14153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41</w:t>
            </w:r>
          </w:p>
        </w:tc>
        <w:tc>
          <w:tcPr>
            <w:tcW w:w="65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3BD7C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41</w:t>
            </w:r>
          </w:p>
        </w:tc>
        <w:tc>
          <w:tcPr>
            <w:tcW w:w="5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8F799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2</w:t>
            </w:r>
          </w:p>
        </w:tc>
        <w:tc>
          <w:tcPr>
            <w:tcW w:w="7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AF48E0" w14:textId="77777777" w:rsidR="006F1E9D" w:rsidRPr="00433F1A" w:rsidRDefault="006F1E9D" w:rsidP="006F1E9D">
            <w:pPr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t>0.</w:t>
            </w:r>
            <w:r w:rsidRPr="00BC659C">
              <w:t>18</w:t>
            </w:r>
          </w:p>
        </w:tc>
      </w:tr>
    </w:tbl>
    <w:p w14:paraId="52649742" w14:textId="77777777" w:rsidR="00A75AF6" w:rsidRPr="00986641" w:rsidRDefault="00A75AF6" w:rsidP="00E0312A">
      <w:pPr>
        <w:spacing w:line="360" w:lineRule="auto"/>
        <w:rPr>
          <w:rFonts w:ascii="Arial" w:hAnsi="Arial" w:cs="Arial"/>
          <w:b/>
          <w:bCs/>
          <w:lang w:val="pt-BR"/>
        </w:rPr>
      </w:pPr>
    </w:p>
    <w:p w14:paraId="158AEC36" w14:textId="38D03A65" w:rsidR="001B5C96" w:rsidRPr="006F1E9D" w:rsidRDefault="001B5C96" w:rsidP="00ED47D2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6F1E9D">
        <w:rPr>
          <w:rFonts w:ascii="Arial" w:hAnsi="Arial" w:cs="Arial"/>
          <w:b/>
          <w:bCs/>
          <w:sz w:val="24"/>
          <w:szCs w:val="24"/>
          <w:lang w:val="pt-BR"/>
        </w:rPr>
        <w:t xml:space="preserve">Data </w:t>
      </w:r>
      <w:r w:rsidR="005D5D5B" w:rsidRPr="006F1E9D">
        <w:rPr>
          <w:rFonts w:ascii="Arial" w:hAnsi="Arial" w:cs="Arial"/>
          <w:b/>
          <w:bCs/>
          <w:sz w:val="24"/>
          <w:szCs w:val="24"/>
          <w:lang w:val="pt-BR"/>
        </w:rPr>
        <w:t>for figure</w:t>
      </w:r>
      <w:r w:rsidRPr="006F1E9D">
        <w:rPr>
          <w:rFonts w:ascii="Arial" w:hAnsi="Arial" w:cs="Arial"/>
          <w:b/>
          <w:bCs/>
          <w:sz w:val="24"/>
          <w:szCs w:val="24"/>
          <w:lang w:val="pt-BR"/>
        </w:rPr>
        <w:t xml:space="preserve"> 5</w:t>
      </w:r>
      <w:r w:rsidR="00ED47D2" w:rsidRPr="006F1E9D">
        <w:rPr>
          <w:rFonts w:ascii="Arial" w:hAnsi="Arial" w:cs="Arial"/>
          <w:b/>
          <w:bCs/>
          <w:sz w:val="24"/>
          <w:szCs w:val="24"/>
          <w:lang w:val="pt-BR"/>
        </w:rPr>
        <w:t xml:space="preserve"> (</w:t>
      </w:r>
      <w:r w:rsidR="00ED47D2" w:rsidRPr="006F1E9D">
        <w:rPr>
          <w:rFonts w:ascii="Arial" w:hAnsi="Arial" w:cs="Arial"/>
          <w:sz w:val="24"/>
          <w:szCs w:val="24"/>
          <w:shd w:val="clear" w:color="auto" w:fill="FFFFFF"/>
        </w:rPr>
        <w:t>P: proestrus; E: estrus; M: male</w:t>
      </w:r>
      <w:r w:rsidR="00ED47D2" w:rsidRPr="006F1E9D">
        <w:rPr>
          <w:rFonts w:ascii="Arial" w:hAnsi="Arial" w:cs="Arial"/>
          <w:b/>
          <w:bCs/>
          <w:sz w:val="24"/>
          <w:szCs w:val="24"/>
          <w:lang w:val="pt-BR"/>
        </w:rPr>
        <w:t>)</w:t>
      </w:r>
    </w:p>
    <w:p w14:paraId="562E6F33" w14:textId="3062D7E5" w:rsidR="00B34A70" w:rsidRPr="006F1E9D" w:rsidRDefault="00D0306F" w:rsidP="009A4E45">
      <w:pPr>
        <w:spacing w:line="360" w:lineRule="auto"/>
        <w:rPr>
          <w:rFonts w:ascii="Arial" w:hAnsi="Arial" w:cs="Arial"/>
          <w:b/>
          <w:bCs/>
          <w:sz w:val="24"/>
          <w:szCs w:val="24"/>
          <w:lang w:val="pt-BR"/>
        </w:rPr>
      </w:pPr>
      <w:r w:rsidRPr="006F1E9D">
        <w:rPr>
          <w:rFonts w:ascii="Arial" w:hAnsi="Arial" w:cs="Arial"/>
          <w:b/>
          <w:bCs/>
          <w:sz w:val="24"/>
          <w:szCs w:val="24"/>
          <w:lang w:val="pt-BR"/>
        </w:rPr>
        <w:t>A</w:t>
      </w:r>
    </w:p>
    <w:tbl>
      <w:tblPr>
        <w:tblW w:w="11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17"/>
        <w:gridCol w:w="1217"/>
        <w:gridCol w:w="1427"/>
        <w:gridCol w:w="1427"/>
        <w:gridCol w:w="1448"/>
        <w:gridCol w:w="1470"/>
        <w:gridCol w:w="1470"/>
        <w:gridCol w:w="1490"/>
      </w:tblGrid>
      <w:tr w:rsidR="00CB6289" w:rsidRPr="00041B01" w14:paraId="3E39D62E" w14:textId="77777777" w:rsidTr="006F1E9D">
        <w:trPr>
          <w:trHeight w:val="590"/>
        </w:trPr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661C0" w14:textId="4C5B6E84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Vehicle</w:t>
            </w:r>
          </w:p>
        </w:tc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0DF23" w14:textId="6AAB97B7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Vehicle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D1A21" w14:textId="77777777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IMI 15 mg/Kg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04AB6" w14:textId="77777777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IMI 15 mg/Kg</w:t>
            </w:r>
          </w:p>
        </w:tc>
        <w:tc>
          <w:tcPr>
            <w:tcW w:w="1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F2972" w14:textId="77777777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IMI 15 mg/Kg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C186" w14:textId="77777777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FLX 15 mg/kg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DF39E" w14:textId="77777777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FLX 15 mg/kg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7C83F" w14:textId="77777777" w:rsidR="00CB6289" w:rsidRPr="007073F7" w:rsidRDefault="00CB6289" w:rsidP="00D0306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FLX 15 mg/kg</w:t>
            </w:r>
          </w:p>
        </w:tc>
      </w:tr>
      <w:tr w:rsidR="00CB6289" w:rsidRPr="00041B01" w14:paraId="0F1959AE" w14:textId="77777777" w:rsidTr="00BF18DA">
        <w:trPr>
          <w:trHeight w:val="397"/>
        </w:trPr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1DA93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3</w:t>
            </w:r>
          </w:p>
        </w:tc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AEBFB" w14:textId="7178A321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BC6F7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142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CAFD8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44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2E18F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420F6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14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B15A81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14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9D83B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2</w:t>
            </w:r>
          </w:p>
        </w:tc>
      </w:tr>
      <w:tr w:rsidR="00CB6289" w:rsidRPr="00041B01" w14:paraId="0B2110F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AB813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486D8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F36C" w14:textId="7F4988D7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8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83FBD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216C5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46A1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257C5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DECC4" w14:textId="1802C1D1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4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B6289" w:rsidRPr="00041B01" w14:paraId="1D60568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B5ABB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47873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2,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D9650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604B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6DFEE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9A0A1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3FB02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1503F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CB6289" w:rsidRPr="00041B01" w14:paraId="68E1D9C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5F109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8CC5E0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019E4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DE883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DDBA2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F9ADD" w14:textId="072F1746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8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4CEEC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32E3E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</w:t>
            </w:r>
          </w:p>
        </w:tc>
      </w:tr>
      <w:tr w:rsidR="00CB6289" w:rsidRPr="00041B01" w14:paraId="2C2959E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F59C5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73A5CC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C44AD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351DB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7EA18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C62A6" w14:textId="0E8033DC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C16287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EDC849" w14:textId="28687B3F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B6289" w:rsidRPr="00041B01" w14:paraId="58D3717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66AC0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A354B" w14:textId="124B9C39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9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B6D85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0530C1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20C0" w14:textId="257DB160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3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127EA" w14:textId="531FC078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4FE66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03FFB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CB6289" w:rsidRPr="00041B01" w14:paraId="151EBC4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E215D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2BD2F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08A18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E8247" w14:textId="64C27451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1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A32E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8D6D5" w14:textId="68F5E698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668EA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3DA69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  <w:tr w:rsidR="00CB6289" w:rsidRPr="00041B01" w14:paraId="7319F508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016CB" w14:textId="45229A84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723E3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8B9DE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F63F9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B17A1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662F7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71B9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AB7CD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</w:t>
            </w:r>
          </w:p>
        </w:tc>
      </w:tr>
      <w:tr w:rsidR="00CB6289" w:rsidRPr="00041B01" w14:paraId="4099192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F0C43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63C34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9D3C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CFADC" w14:textId="30CD0B24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5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0B1A0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6B0996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B9DC1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FBBEB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</w:t>
            </w:r>
          </w:p>
        </w:tc>
      </w:tr>
      <w:tr w:rsidR="00CB6289" w:rsidRPr="00041B01" w14:paraId="4E726A1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F52DD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AC02E" w14:textId="6321E160" w:rsidR="00CB6289" w:rsidRPr="00041B01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.</w:t>
            </w:r>
            <w:r w:rsidR="00CB6289"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B5AA9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1D6D8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BE0F5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1CB3B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E610F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795A" w14:textId="77777777" w:rsidR="00CB6289" w:rsidRPr="00041B01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41B01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</w:t>
            </w:r>
          </w:p>
        </w:tc>
      </w:tr>
    </w:tbl>
    <w:p w14:paraId="1F1E6538" w14:textId="77777777" w:rsidR="00D0306F" w:rsidRDefault="00D0306F" w:rsidP="00BF18DA">
      <w:pPr>
        <w:spacing w:line="240" w:lineRule="auto"/>
        <w:rPr>
          <w:rFonts w:ascii="Arial" w:hAnsi="Arial" w:cs="Arial"/>
          <w:lang w:val="pt-BR"/>
        </w:rPr>
      </w:pPr>
    </w:p>
    <w:p w14:paraId="1D985A29" w14:textId="77777777" w:rsidR="006F1E9D" w:rsidRDefault="006F1E9D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78C797DB" w14:textId="77777777" w:rsidR="006F1E9D" w:rsidRDefault="006F1E9D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1D0BC8EF" w14:textId="77777777" w:rsidR="006F1E9D" w:rsidRDefault="006F1E9D" w:rsidP="00E0312A">
      <w:pPr>
        <w:spacing w:line="360" w:lineRule="auto"/>
        <w:rPr>
          <w:rFonts w:ascii="Arial" w:hAnsi="Arial" w:cs="Arial"/>
          <w:b/>
          <w:lang w:val="pt-BR"/>
        </w:rPr>
      </w:pPr>
    </w:p>
    <w:p w14:paraId="681B3F18" w14:textId="0D194FFD" w:rsidR="00241357" w:rsidRPr="006F1E9D" w:rsidRDefault="00D0306F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6F1E9D">
        <w:rPr>
          <w:rFonts w:ascii="Arial" w:hAnsi="Arial" w:cs="Arial"/>
          <w:b/>
          <w:sz w:val="24"/>
          <w:szCs w:val="24"/>
          <w:lang w:val="pt-BR"/>
        </w:rPr>
        <w:t>B</w:t>
      </w:r>
    </w:p>
    <w:tbl>
      <w:tblPr>
        <w:tblW w:w="11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3"/>
        <w:gridCol w:w="1083"/>
        <w:gridCol w:w="1083"/>
        <w:gridCol w:w="1270"/>
        <w:gridCol w:w="1270"/>
        <w:gridCol w:w="1289"/>
        <w:gridCol w:w="1308"/>
        <w:gridCol w:w="1308"/>
        <w:gridCol w:w="1326"/>
      </w:tblGrid>
      <w:tr w:rsidR="00CB6289" w:rsidRPr="00CB6289" w14:paraId="2BA004A5" w14:textId="77777777" w:rsidTr="006F1E9D">
        <w:trPr>
          <w:trHeight w:val="590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32924" w14:textId="5864D263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E1575" w14:textId="2EE81348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9F901" w14:textId="1838798A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26A7D" w14:textId="77777777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IMI 15 mg/Kg</w:t>
            </w:r>
          </w:p>
        </w:tc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C100D" w14:textId="77777777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IMI 15 mg/Kg</w:t>
            </w:r>
          </w:p>
        </w:tc>
        <w:tc>
          <w:tcPr>
            <w:tcW w:w="12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0D056" w14:textId="77777777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IMI 15 mg/Kg</w:t>
            </w:r>
          </w:p>
        </w:tc>
        <w:tc>
          <w:tcPr>
            <w:tcW w:w="13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558C6" w14:textId="77777777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FLX 15 mg/kg</w:t>
            </w:r>
          </w:p>
        </w:tc>
        <w:tc>
          <w:tcPr>
            <w:tcW w:w="13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B5C21" w14:textId="77777777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FLX 15 mg/kg</w:t>
            </w:r>
          </w:p>
        </w:tc>
        <w:tc>
          <w:tcPr>
            <w:tcW w:w="13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1A4E" w14:textId="77777777" w:rsidR="00CB6289" w:rsidRPr="007073F7" w:rsidRDefault="00CB6289" w:rsidP="007073F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7073F7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FLX 15 mg/kg</w:t>
            </w:r>
          </w:p>
        </w:tc>
      </w:tr>
      <w:tr w:rsidR="00CB6289" w:rsidRPr="00CB6289" w14:paraId="5102B9FD" w14:textId="77777777" w:rsidTr="00BF18DA">
        <w:trPr>
          <w:trHeight w:val="397"/>
        </w:trPr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EED6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682D9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08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6B765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65B22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3</w:t>
            </w:r>
          </w:p>
        </w:tc>
        <w:tc>
          <w:tcPr>
            <w:tcW w:w="127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2FF19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28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10A19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3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D1469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130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4C3E1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3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B705F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6</w:t>
            </w:r>
          </w:p>
        </w:tc>
      </w:tr>
      <w:tr w:rsidR="00CB6289" w:rsidRPr="00CB6289" w14:paraId="1065B5BE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5F1B4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67B95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FB9E7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BA44B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A8EC3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3AD8D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5C47B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F5662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1D42E" w14:textId="17BE198A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6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B6289" w:rsidRPr="00CB6289" w14:paraId="54101A0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9E303" w14:textId="704DF638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AB4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59DAE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F02B6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7EC89" w14:textId="79E28342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A3D9B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A2445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,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E576B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C4A03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9</w:t>
            </w:r>
          </w:p>
        </w:tc>
      </w:tr>
      <w:tr w:rsidR="00CB6289" w:rsidRPr="00CB6289" w14:paraId="6F0B7E09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3363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3B43F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6ADAD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1A90E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4471" w14:textId="5FA10D40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19264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A038A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66654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A069E6" w14:textId="05AFA0B5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</w:tr>
      <w:tr w:rsidR="00CB6289" w:rsidRPr="00CB6289" w14:paraId="6A45121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F052D" w14:textId="27FE43C3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8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A64406" w14:textId="35A2C83E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3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C6842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869CC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F64F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137DD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90059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F3D70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E4A2C3" w14:textId="68CEA8A8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CB6289" w:rsidRPr="00CB6289" w14:paraId="0FCEF91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3007F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6FEAD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24F41C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5B807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61C6EC" w14:textId="66939CD7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9388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A895A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3AA1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A12C5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</w:tr>
      <w:tr w:rsidR="00CB6289" w:rsidRPr="00CB6289" w14:paraId="1D00D2AB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5D16D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00AAE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68503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988B9" w14:textId="2197DC25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3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F09BC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533AE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C97DE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AEAA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8DBB0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5</w:t>
            </w:r>
          </w:p>
        </w:tc>
      </w:tr>
      <w:tr w:rsidR="00CB6289" w:rsidRPr="00CB6289" w14:paraId="2E2F4E2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EBAE5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4B5B0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6AFA41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F56DF" w14:textId="691092A0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7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478E3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6810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B3894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6EE4" w14:textId="2F909C99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3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8F4AC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</w:t>
            </w:r>
          </w:p>
        </w:tc>
      </w:tr>
      <w:tr w:rsidR="00CB6289" w:rsidRPr="00CB6289" w14:paraId="216FA5B0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584E1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7A8B9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F073C9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B0CC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96696" w14:textId="6DC2839F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6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17896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BE225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F5C24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E9B7B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</w:t>
            </w:r>
          </w:p>
        </w:tc>
      </w:tr>
      <w:tr w:rsidR="00CB6289" w:rsidRPr="00CB6289" w14:paraId="15E30443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408E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6A06C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5178A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E4EDD5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50961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59198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F7FBD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43186" w14:textId="4F2B669C" w:rsidR="00CB6289" w:rsidRPr="00CB6289" w:rsidRDefault="007073F7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.</w:t>
            </w:r>
            <w:r w:rsidR="00CB6289"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E6E7" w14:textId="77777777" w:rsidR="00CB6289" w:rsidRPr="00CB6289" w:rsidRDefault="00CB628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CB628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4</w:t>
            </w:r>
          </w:p>
        </w:tc>
      </w:tr>
    </w:tbl>
    <w:p w14:paraId="4A1D01DC" w14:textId="77777777" w:rsidR="00AC5CA0" w:rsidRDefault="00AC5CA0" w:rsidP="00E0312A">
      <w:pPr>
        <w:spacing w:line="360" w:lineRule="auto"/>
        <w:rPr>
          <w:rFonts w:ascii="Arial" w:hAnsi="Arial" w:cs="Arial"/>
          <w:lang w:val="pt-BR"/>
        </w:rPr>
      </w:pPr>
    </w:p>
    <w:p w14:paraId="1F0D5AE6" w14:textId="4F4EBF35" w:rsidR="00AC5CA0" w:rsidRPr="006F1E9D" w:rsidRDefault="00D0306F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6F1E9D">
        <w:rPr>
          <w:rFonts w:ascii="Arial" w:hAnsi="Arial" w:cs="Arial"/>
          <w:b/>
          <w:sz w:val="24"/>
          <w:szCs w:val="24"/>
          <w:lang w:val="pt-BR"/>
        </w:rPr>
        <w:t>C</w:t>
      </w:r>
    </w:p>
    <w:tbl>
      <w:tblPr>
        <w:tblW w:w="113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6"/>
        <w:gridCol w:w="1116"/>
        <w:gridCol w:w="1115"/>
        <w:gridCol w:w="1307"/>
        <w:gridCol w:w="1307"/>
        <w:gridCol w:w="1326"/>
        <w:gridCol w:w="1346"/>
        <w:gridCol w:w="1307"/>
        <w:gridCol w:w="1365"/>
      </w:tblGrid>
      <w:tr w:rsidR="001242E9" w:rsidRPr="001242E9" w14:paraId="5AF1FE79" w14:textId="77777777" w:rsidTr="006F1E9D">
        <w:trPr>
          <w:trHeight w:val="590"/>
        </w:trPr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1E7C2" w14:textId="499B6871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4BED1" w14:textId="6A029190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91A64" w14:textId="7F972B55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6263A" w14:textId="77777777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IMI 15 mg/Kg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3545E1" w14:textId="77777777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IMI 15 mg/Kg</w:t>
            </w:r>
          </w:p>
        </w:tc>
        <w:tc>
          <w:tcPr>
            <w:tcW w:w="13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6952A" w14:textId="77777777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IMI 15 mg/Kg</w:t>
            </w:r>
          </w:p>
        </w:tc>
        <w:tc>
          <w:tcPr>
            <w:tcW w:w="13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5096" w14:textId="77777777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FLX 15 mg/kg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16CA5" w14:textId="77777777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FLX 15 mg/kg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B1F433" w14:textId="77777777" w:rsidR="001242E9" w:rsidRPr="009318C4" w:rsidRDefault="001242E9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FLX 15 mg/kg</w:t>
            </w:r>
          </w:p>
        </w:tc>
      </w:tr>
      <w:tr w:rsidR="001242E9" w:rsidRPr="001242E9" w14:paraId="414F1373" w14:textId="77777777" w:rsidTr="00BF18DA">
        <w:trPr>
          <w:trHeight w:val="397"/>
        </w:trPr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C5FC5" w14:textId="0031D589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2CD0E" w14:textId="6C40F4A7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0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1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1464F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1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A335B1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F9DD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132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3971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3</w:t>
            </w:r>
          </w:p>
        </w:tc>
        <w:tc>
          <w:tcPr>
            <w:tcW w:w="134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372F3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130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DB862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136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754DA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1242E9" w:rsidRPr="001242E9" w14:paraId="0892775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9FE1E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6887C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ED0BD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ADEBD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FF112" w14:textId="100A6754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2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01569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16C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02AD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7E7BF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1</w:t>
            </w:r>
          </w:p>
        </w:tc>
      </w:tr>
      <w:tr w:rsidR="001242E9" w:rsidRPr="001242E9" w14:paraId="6B33A31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8D5C3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D8A8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8646F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1FF25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5FBFE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11909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A5F56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843C0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C10F6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</w:tr>
      <w:tr w:rsidR="001242E9" w:rsidRPr="001242E9" w14:paraId="1B6DF71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41DE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B95C3" w14:textId="0B39675F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D1CD3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7B353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76DD8" w14:textId="3DDED792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DA02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5EA35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16DEA0" w14:textId="36003FF6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8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78535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</w:t>
            </w:r>
          </w:p>
        </w:tc>
      </w:tr>
      <w:tr w:rsidR="001242E9" w:rsidRPr="001242E9" w14:paraId="52A1D7A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C9647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DFDBB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BC3E7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74E02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7B72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47A4B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4335D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33F6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3B98A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1</w:t>
            </w:r>
          </w:p>
        </w:tc>
      </w:tr>
      <w:tr w:rsidR="001242E9" w:rsidRPr="001242E9" w14:paraId="00E63E5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AC017" w14:textId="0149763A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2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08027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2FCA6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3445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1CE37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1038C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1FD8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24EC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D3566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  <w:tr w:rsidR="001242E9" w:rsidRPr="001242E9" w14:paraId="4E4D5FA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2FAA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D17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2CFC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0BFF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19A2F" w14:textId="71362C52" w:rsidR="001242E9" w:rsidRPr="001242E9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2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4D81C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39E9C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8AADB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F4169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7</w:t>
            </w:r>
          </w:p>
        </w:tc>
      </w:tr>
      <w:tr w:rsidR="001242E9" w:rsidRPr="001242E9" w14:paraId="3A64625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AF23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0771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93D4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00A90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1DF69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49DF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CF495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FC887" w14:textId="0FF11456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CB910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6</w:t>
            </w:r>
          </w:p>
        </w:tc>
      </w:tr>
      <w:tr w:rsidR="001242E9" w:rsidRPr="001242E9" w14:paraId="7F0A819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E9BE5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F81AD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E8963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97600" w14:textId="24BB5996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0D270" w14:textId="1AB4758F" w:rsidR="001242E9" w:rsidRPr="001242E9" w:rsidRDefault="009318C4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5.</w:t>
            </w:r>
            <w:r w:rsidR="001242E9"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5F70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369C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5D690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52E9F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9</w:t>
            </w:r>
          </w:p>
        </w:tc>
      </w:tr>
      <w:tr w:rsidR="001242E9" w:rsidRPr="001242E9" w14:paraId="7ED6310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9A8E3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0E73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28E74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FECCD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2C6D8F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3CECE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19618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7E7B7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13EE2" w14:textId="77777777" w:rsidR="001242E9" w:rsidRPr="001242E9" w:rsidRDefault="001242E9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1242E9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6</w:t>
            </w:r>
          </w:p>
        </w:tc>
      </w:tr>
    </w:tbl>
    <w:p w14:paraId="6F8F0ADB" w14:textId="77777777" w:rsidR="00F27836" w:rsidRDefault="00F27836" w:rsidP="00E0312A">
      <w:pPr>
        <w:spacing w:line="360" w:lineRule="auto"/>
        <w:rPr>
          <w:rFonts w:ascii="Arial" w:hAnsi="Arial" w:cs="Arial"/>
          <w:lang w:val="pt-BR"/>
        </w:rPr>
      </w:pPr>
    </w:p>
    <w:p w14:paraId="68284BB1" w14:textId="77777777" w:rsidR="006F1E9D" w:rsidRDefault="006F1E9D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</w:p>
    <w:p w14:paraId="6CECC174" w14:textId="77777777" w:rsidR="006F1E9D" w:rsidRDefault="006F1E9D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</w:p>
    <w:p w14:paraId="51C67E85" w14:textId="77777777" w:rsidR="006F1E9D" w:rsidRDefault="006F1E9D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</w:p>
    <w:p w14:paraId="73CB0616" w14:textId="77777777" w:rsidR="006F1E9D" w:rsidRDefault="006F1E9D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</w:p>
    <w:p w14:paraId="6E8E9CB5" w14:textId="2A5D4D22" w:rsidR="00F27836" w:rsidRPr="006F1E9D" w:rsidRDefault="00D0306F" w:rsidP="00E0312A">
      <w:pPr>
        <w:spacing w:line="360" w:lineRule="auto"/>
        <w:rPr>
          <w:rFonts w:ascii="Arial" w:hAnsi="Arial" w:cs="Arial"/>
          <w:b/>
          <w:sz w:val="24"/>
          <w:szCs w:val="24"/>
          <w:lang w:val="pt-BR"/>
        </w:rPr>
      </w:pPr>
      <w:r w:rsidRPr="006F1E9D">
        <w:rPr>
          <w:rFonts w:ascii="Arial" w:hAnsi="Arial" w:cs="Arial"/>
          <w:b/>
          <w:sz w:val="24"/>
          <w:szCs w:val="24"/>
          <w:lang w:val="pt-BR"/>
        </w:rPr>
        <w:t>D</w:t>
      </w:r>
    </w:p>
    <w:tbl>
      <w:tblPr>
        <w:tblW w:w="112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4"/>
        <w:gridCol w:w="1104"/>
        <w:gridCol w:w="1104"/>
        <w:gridCol w:w="1294"/>
        <w:gridCol w:w="1294"/>
        <w:gridCol w:w="1313"/>
        <w:gridCol w:w="1332"/>
        <w:gridCol w:w="1332"/>
        <w:gridCol w:w="1351"/>
      </w:tblGrid>
      <w:tr w:rsidR="00F27836" w:rsidRPr="00F27836" w14:paraId="3501AF0D" w14:textId="77777777" w:rsidTr="006F1E9D">
        <w:trPr>
          <w:trHeight w:val="590"/>
        </w:trPr>
        <w:tc>
          <w:tcPr>
            <w:tcW w:w="1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9CEF9" w14:textId="65665CE7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5FE45" w14:textId="23070208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E898C7" w14:textId="5EE5A6E6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</w:t>
            </w:r>
            <w:r w:rsidR="00D0306F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 xml:space="preserve"> </w:t>
            </w: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Vehicle</w:t>
            </w:r>
          </w:p>
        </w:tc>
        <w:tc>
          <w:tcPr>
            <w:tcW w:w="12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9B97F" w14:textId="77777777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IMI 15 mg/Kg</w:t>
            </w:r>
          </w:p>
        </w:tc>
        <w:tc>
          <w:tcPr>
            <w:tcW w:w="12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279C" w14:textId="77777777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IMI 15 mg/Kg</w:t>
            </w:r>
          </w:p>
        </w:tc>
        <w:tc>
          <w:tcPr>
            <w:tcW w:w="1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269DB" w14:textId="77777777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IMI 15 mg/Kg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F3DCC2" w14:textId="77777777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P FLX 15 mg/kg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8F563" w14:textId="77777777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E FLX 15 mg/kg</w:t>
            </w:r>
          </w:p>
        </w:tc>
        <w:tc>
          <w:tcPr>
            <w:tcW w:w="13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9ABAEB" w14:textId="77777777" w:rsidR="00F27836" w:rsidRPr="009318C4" w:rsidRDefault="00F27836" w:rsidP="009318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</w:pPr>
            <w:r w:rsidRPr="009318C4">
              <w:rPr>
                <w:rFonts w:ascii="Arial" w:eastAsia="Times New Roman" w:hAnsi="Arial" w:cs="Arial"/>
                <w:b/>
                <w:kern w:val="0"/>
                <w:sz w:val="20"/>
                <w:szCs w:val="20"/>
                <w14:ligatures w14:val="none"/>
              </w:rPr>
              <w:t>M FLX 15 mg/kg</w:t>
            </w:r>
          </w:p>
        </w:tc>
      </w:tr>
      <w:tr w:rsidR="00F27836" w:rsidRPr="00F27836" w14:paraId="7FD8396D" w14:textId="77777777" w:rsidTr="00BF18DA">
        <w:trPr>
          <w:trHeight w:val="397"/>
        </w:trPr>
        <w:tc>
          <w:tcPr>
            <w:tcW w:w="1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54BEF" w14:textId="68FC6553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5ECADF" w14:textId="6513AB31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5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98596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12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A6844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12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DD89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5</w:t>
            </w:r>
          </w:p>
        </w:tc>
        <w:tc>
          <w:tcPr>
            <w:tcW w:w="131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AB3D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1B4D7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133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F37A5E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13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A2EF5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0</w:t>
            </w:r>
          </w:p>
        </w:tc>
      </w:tr>
      <w:tr w:rsidR="00F27836" w:rsidRPr="00F27836" w14:paraId="38C7F1D1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0154B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D9A1D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E2966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6DFE2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7B2EC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80610" w14:textId="70A81EF9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D773D" w14:textId="49585218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5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460C9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E200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5</w:t>
            </w:r>
          </w:p>
        </w:tc>
      </w:tr>
      <w:tr w:rsidR="00F27836" w:rsidRPr="00F27836" w14:paraId="4FF1A04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4B44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490A3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D8153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2B43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38892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B4413" w14:textId="1DA01D19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6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F4A45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109D8" w14:textId="4549AAED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0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34F99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2</w:t>
            </w:r>
          </w:p>
        </w:tc>
      </w:tr>
      <w:tr w:rsidR="00F27836" w:rsidRPr="00F27836" w14:paraId="164DA4BD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DF19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A4A7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7361C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38E36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F396BE" w14:textId="370678E4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3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ACACC" w14:textId="71EE0604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2AA70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13240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1977E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9</w:t>
            </w:r>
          </w:p>
        </w:tc>
      </w:tr>
      <w:tr w:rsidR="00F27836" w:rsidRPr="00F27836" w14:paraId="7FE2081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5AE5E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F1F78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717D5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7A2D09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E5FE8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51EC26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D2F5E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F008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399D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5</w:t>
            </w:r>
          </w:p>
        </w:tc>
      </w:tr>
      <w:tr w:rsidR="00F27836" w:rsidRPr="00F27836" w14:paraId="52DB50DC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E9BD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DC725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C52F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287BF" w14:textId="2E4A8F59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8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E84E7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FD5594" w14:textId="3A9ED2B5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</w:t>
            </w:r>
            <w:r w:rsidR="00D0306F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.</w:t>
            </w: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E96E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FF290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F92A5F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8</w:t>
            </w:r>
          </w:p>
        </w:tc>
      </w:tr>
      <w:tr w:rsidR="00F27836" w:rsidRPr="00F27836" w14:paraId="0484273F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9EA4E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E78C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BED8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3B39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DDBD5" w14:textId="3DDAA39C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975FC2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1661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6B801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DDFEB" w14:textId="15E4D04E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9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F27836" w:rsidRPr="00F27836" w14:paraId="2A126AA2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24C84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E395E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CE0D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C88C9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86C79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64103" w14:textId="670E6DCF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0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8EEE0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0D899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3B86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7</w:t>
            </w:r>
          </w:p>
        </w:tc>
      </w:tr>
      <w:tr w:rsidR="00F27836" w:rsidRPr="00F27836" w14:paraId="7302BD76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1925C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88E2B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62CAAF" w14:textId="2B37CBCF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5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664D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57F1C3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29543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519DC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DE3B1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BDD0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0</w:t>
            </w:r>
          </w:p>
        </w:tc>
      </w:tr>
      <w:tr w:rsidR="00F27836" w:rsidRPr="00F27836" w14:paraId="7EAB33E5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B3D18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3AAD8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DF43D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FA4D8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E6C2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876B7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F4D4F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B588DF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09D31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25</w:t>
            </w:r>
          </w:p>
        </w:tc>
      </w:tr>
      <w:tr w:rsidR="00F27836" w:rsidRPr="00F27836" w14:paraId="6740FC74" w14:textId="77777777" w:rsidTr="00BF18DA">
        <w:trPr>
          <w:trHeight w:val="397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2C2E5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B717A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4E8D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B7362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62953" w14:textId="0383310E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14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C543C" w14:textId="6364179D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837AC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C8BF7" w14:textId="77777777" w:rsidR="00F27836" w:rsidRPr="00F27836" w:rsidRDefault="00F27836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4B57" w14:textId="6CADD612" w:rsidR="00F27836" w:rsidRPr="00F27836" w:rsidRDefault="00D0306F" w:rsidP="00BF18D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9.</w:t>
            </w:r>
            <w:r w:rsidR="00F27836" w:rsidRPr="00F27836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</w:t>
            </w:r>
          </w:p>
        </w:tc>
      </w:tr>
    </w:tbl>
    <w:p w14:paraId="45BD91D1" w14:textId="77777777" w:rsidR="00F27836" w:rsidRPr="00986641" w:rsidRDefault="00F27836" w:rsidP="00E0312A">
      <w:pPr>
        <w:spacing w:line="360" w:lineRule="auto"/>
        <w:rPr>
          <w:rFonts w:ascii="Arial" w:hAnsi="Arial" w:cs="Arial"/>
          <w:lang w:val="pt-BR"/>
        </w:rPr>
      </w:pPr>
    </w:p>
    <w:sectPr w:rsidR="00F27836" w:rsidRPr="00986641" w:rsidSect="00D5476C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357"/>
    <w:rsid w:val="000129BA"/>
    <w:rsid w:val="00041B01"/>
    <w:rsid w:val="000D3A89"/>
    <w:rsid w:val="001242E9"/>
    <w:rsid w:val="00157A72"/>
    <w:rsid w:val="00186626"/>
    <w:rsid w:val="001B5C96"/>
    <w:rsid w:val="001D4E6F"/>
    <w:rsid w:val="00241357"/>
    <w:rsid w:val="00294169"/>
    <w:rsid w:val="002D1612"/>
    <w:rsid w:val="002D7751"/>
    <w:rsid w:val="002F7BD3"/>
    <w:rsid w:val="003733B1"/>
    <w:rsid w:val="00374971"/>
    <w:rsid w:val="003B7EFF"/>
    <w:rsid w:val="00414387"/>
    <w:rsid w:val="00433F1A"/>
    <w:rsid w:val="00470C0D"/>
    <w:rsid w:val="004901DF"/>
    <w:rsid w:val="004C6415"/>
    <w:rsid w:val="004D189D"/>
    <w:rsid w:val="004F7D92"/>
    <w:rsid w:val="005049F1"/>
    <w:rsid w:val="0055704E"/>
    <w:rsid w:val="005D5D5B"/>
    <w:rsid w:val="006A2E6E"/>
    <w:rsid w:val="006F1E9D"/>
    <w:rsid w:val="007073F7"/>
    <w:rsid w:val="007159AF"/>
    <w:rsid w:val="00873268"/>
    <w:rsid w:val="0089244F"/>
    <w:rsid w:val="008959CE"/>
    <w:rsid w:val="009019B8"/>
    <w:rsid w:val="00906CE5"/>
    <w:rsid w:val="00922CB9"/>
    <w:rsid w:val="009318C4"/>
    <w:rsid w:val="00934215"/>
    <w:rsid w:val="00986641"/>
    <w:rsid w:val="009A4E45"/>
    <w:rsid w:val="00A52B6B"/>
    <w:rsid w:val="00A75AF6"/>
    <w:rsid w:val="00AC5CA0"/>
    <w:rsid w:val="00B25CE7"/>
    <w:rsid w:val="00B34A70"/>
    <w:rsid w:val="00B94676"/>
    <w:rsid w:val="00BA055C"/>
    <w:rsid w:val="00BA2948"/>
    <w:rsid w:val="00BF18DA"/>
    <w:rsid w:val="00C365F6"/>
    <w:rsid w:val="00CB6289"/>
    <w:rsid w:val="00D0306F"/>
    <w:rsid w:val="00D272D9"/>
    <w:rsid w:val="00D5476C"/>
    <w:rsid w:val="00D67A0F"/>
    <w:rsid w:val="00DA65E2"/>
    <w:rsid w:val="00DB7B44"/>
    <w:rsid w:val="00E0312A"/>
    <w:rsid w:val="00EC7FFE"/>
    <w:rsid w:val="00ED47D2"/>
    <w:rsid w:val="00F06E7F"/>
    <w:rsid w:val="00F27836"/>
    <w:rsid w:val="00F423DD"/>
    <w:rsid w:val="00FC2952"/>
    <w:rsid w:val="00FE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FCDDF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B5C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2D16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D161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D161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D16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D161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70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0C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9CE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1B5C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rio">
    <w:name w:val="annotation reference"/>
    <w:basedOn w:val="Fontepargpadro"/>
    <w:uiPriority w:val="99"/>
    <w:semiHidden/>
    <w:unhideWhenUsed/>
    <w:rsid w:val="002D161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D161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2D161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D161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D1612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70C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70C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8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9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0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5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3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643E3B-B3E3-421B-B837-878A1B0CD8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2</Pages>
  <Words>925</Words>
  <Characters>500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Fajemiroye</dc:creator>
  <cp:lastModifiedBy>Caroline Moreira</cp:lastModifiedBy>
  <cp:revision>3</cp:revision>
  <dcterms:created xsi:type="dcterms:W3CDTF">2023-11-04T09:40:00Z</dcterms:created>
  <dcterms:modified xsi:type="dcterms:W3CDTF">2023-11-05T16:01:00Z</dcterms:modified>
</cp:coreProperties>
</file>